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4C08" w14:textId="7BBBEFD1" w:rsidR="000371A0" w:rsidRPr="00E65A13" w:rsidRDefault="00220176" w:rsidP="000371A0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>Supplementa</w:t>
      </w:r>
      <w:r w:rsidR="00A3297B">
        <w:rPr>
          <w:rFonts w:ascii="Times New Roman" w:hAnsi="Times New Roman" w:cs="Times New Roman"/>
          <w:b/>
          <w:sz w:val="24"/>
          <w:szCs w:val="20"/>
        </w:rPr>
        <w:t>r</w:t>
      </w:r>
      <w:r>
        <w:rPr>
          <w:rFonts w:ascii="Times New Roman" w:hAnsi="Times New Roman" w:cs="Times New Roman" w:hint="eastAsia"/>
          <w:b/>
          <w:sz w:val="24"/>
          <w:szCs w:val="20"/>
        </w:rPr>
        <w:t xml:space="preserve">y </w:t>
      </w:r>
      <w:r w:rsidR="000371A0" w:rsidRPr="00E65A13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7A28AF" w:rsidRPr="00E65A13">
        <w:rPr>
          <w:rFonts w:ascii="Times New Roman" w:hAnsi="Times New Roman" w:cs="Times New Roman"/>
          <w:b/>
          <w:sz w:val="24"/>
          <w:szCs w:val="20"/>
        </w:rPr>
        <w:t>3</w:t>
      </w:r>
      <w:r w:rsidR="000371A0" w:rsidRPr="00E65A13">
        <w:rPr>
          <w:rFonts w:ascii="Times New Roman" w:hAnsi="Times New Roman" w:cs="Times New Roman"/>
          <w:sz w:val="24"/>
          <w:szCs w:val="20"/>
        </w:rPr>
        <w:t xml:space="preserve">. Summary of </w:t>
      </w:r>
      <w:r w:rsidR="00F438D0" w:rsidRPr="00E65A13">
        <w:rPr>
          <w:rFonts w:ascii="Times New Roman" w:hAnsi="Times New Roman" w:cs="Times New Roman"/>
          <w:sz w:val="24"/>
          <w:szCs w:val="20"/>
        </w:rPr>
        <w:t xml:space="preserve">clinical </w:t>
      </w:r>
      <w:r w:rsidR="007A28AF" w:rsidRPr="00E65A13">
        <w:rPr>
          <w:rFonts w:ascii="Times New Roman" w:hAnsi="Times New Roman" w:cs="Times New Roman"/>
          <w:sz w:val="24"/>
          <w:szCs w:val="20"/>
        </w:rPr>
        <w:t>phenotype</w:t>
      </w:r>
      <w:r w:rsidR="00F438D0" w:rsidRPr="00E65A13">
        <w:rPr>
          <w:rFonts w:ascii="Times New Roman" w:hAnsi="Times New Roman" w:cs="Times New Roman"/>
          <w:sz w:val="24"/>
          <w:szCs w:val="20"/>
        </w:rPr>
        <w:t>s</w:t>
      </w:r>
      <w:r w:rsidR="007A28AF" w:rsidRPr="00E65A13">
        <w:rPr>
          <w:rFonts w:ascii="Times New Roman" w:hAnsi="Times New Roman" w:cs="Times New Roman"/>
          <w:sz w:val="24"/>
          <w:szCs w:val="20"/>
        </w:rPr>
        <w:t xml:space="preserve"> </w:t>
      </w:r>
      <w:r w:rsidR="00485682">
        <w:rPr>
          <w:rFonts w:ascii="Times New Roman" w:hAnsi="Times New Roman" w:cs="Times New Roman" w:hint="eastAsia"/>
          <w:sz w:val="24"/>
          <w:szCs w:val="20"/>
        </w:rPr>
        <w:t>for</w:t>
      </w:r>
      <w:r w:rsidR="00F438D0" w:rsidRPr="00E65A13">
        <w:rPr>
          <w:rFonts w:ascii="Times New Roman" w:hAnsi="Times New Roman" w:cs="Times New Roman"/>
          <w:sz w:val="24"/>
          <w:szCs w:val="20"/>
        </w:rPr>
        <w:t xml:space="preserve"> UPD </w:t>
      </w:r>
      <w:r w:rsidR="00485682">
        <w:rPr>
          <w:rFonts w:ascii="Times New Roman" w:hAnsi="Times New Roman" w:cs="Times New Roman" w:hint="eastAsia"/>
          <w:sz w:val="24"/>
          <w:szCs w:val="20"/>
        </w:rPr>
        <w:t xml:space="preserve">cases </w:t>
      </w:r>
      <w:r w:rsidR="00F438D0" w:rsidRPr="00E65A13">
        <w:rPr>
          <w:rFonts w:ascii="Times New Roman" w:hAnsi="Times New Roman" w:cs="Times New Roman"/>
          <w:sz w:val="24"/>
          <w:szCs w:val="20"/>
        </w:rPr>
        <w:t>involved</w:t>
      </w:r>
      <w:r w:rsidR="007A28AF" w:rsidRPr="00E65A13">
        <w:rPr>
          <w:rFonts w:ascii="Times New Roman" w:hAnsi="Times New Roman" w:cs="Times New Roman"/>
          <w:sz w:val="24"/>
          <w:szCs w:val="20"/>
        </w:rPr>
        <w:t xml:space="preserve"> </w:t>
      </w:r>
      <w:r w:rsidR="00BC5C98" w:rsidRPr="00E65A13">
        <w:rPr>
          <w:rFonts w:ascii="Times New Roman" w:hAnsi="Times New Roman" w:cs="Times New Roman"/>
          <w:sz w:val="24"/>
          <w:szCs w:val="20"/>
        </w:rPr>
        <w:t>other</w:t>
      </w:r>
      <w:r w:rsidR="007A28AF" w:rsidRPr="00E65A13">
        <w:rPr>
          <w:rFonts w:ascii="Times New Roman" w:hAnsi="Times New Roman" w:cs="Times New Roman"/>
          <w:sz w:val="24"/>
          <w:szCs w:val="20"/>
        </w:rPr>
        <w:t xml:space="preserve"> non-imprinted chromosomes</w:t>
      </w:r>
      <w:r w:rsidR="000371A0" w:rsidRPr="00E65A13">
        <w:rPr>
          <w:rFonts w:ascii="Times New Roman" w:hAnsi="Times New Roman" w:cs="Times New Roman"/>
          <w:sz w:val="24"/>
          <w:szCs w:val="20"/>
        </w:rPr>
        <w:t>.</w:t>
      </w:r>
    </w:p>
    <w:p w14:paraId="46579869" w14:textId="77777777" w:rsidR="000371A0" w:rsidRPr="003E3F3E" w:rsidRDefault="000371A0" w:rsidP="000371A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986"/>
        <w:gridCol w:w="1455"/>
        <w:gridCol w:w="4443"/>
        <w:gridCol w:w="4576"/>
        <w:gridCol w:w="1456"/>
      </w:tblGrid>
      <w:tr w:rsidR="00EC656D" w:rsidRPr="00160E39" w14:paraId="225C8ADF" w14:textId="77777777" w:rsidTr="001332B0">
        <w:trPr>
          <w:trHeight w:val="46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ED541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b/>
                <w:sz w:val="20"/>
                <w:szCs w:val="20"/>
              </w:rPr>
              <w:t>UPD(chromosome region)</w:t>
            </w:r>
          </w:p>
          <w:p w14:paraId="01C7E1AE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b/>
                <w:sz w:val="20"/>
                <w:szCs w:val="20"/>
              </w:rPr>
              <w:t>parental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97320" w14:textId="77777777" w:rsidR="008B02AA" w:rsidRPr="00160E39" w:rsidRDefault="000771D6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b/>
                <w:sz w:val="20"/>
                <w:szCs w:val="20"/>
              </w:rPr>
              <w:t>ROH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8532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C8F3A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8986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b/>
                <w:sz w:val="20"/>
                <w:szCs w:val="20"/>
              </w:rPr>
              <w:t>Manifes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BB145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b/>
                <w:sz w:val="20"/>
                <w:szCs w:val="20"/>
              </w:rPr>
              <w:t>PMID</w:t>
            </w:r>
          </w:p>
        </w:tc>
      </w:tr>
      <w:tr w:rsidR="00EC656D" w:rsidRPr="00160E39" w14:paraId="68E1155B" w14:textId="77777777" w:rsidTr="001332B0">
        <w:trPr>
          <w:trHeight w:val="40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484894" w14:textId="77777777" w:rsidR="008B02AA" w:rsidRPr="00160E39" w:rsidRDefault="008B02AA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pter→p36.22)</w:t>
            </w:r>
          </w:p>
          <w:p w14:paraId="17153F1E" w14:textId="77777777" w:rsidR="008B02AA" w:rsidRPr="00160E39" w:rsidRDefault="008B02AA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232436" w14:textId="77777777" w:rsidR="008B02AA" w:rsidRPr="00160E39" w:rsidRDefault="000771D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30FBF1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3E1B9B" w14:textId="77777777" w:rsidR="008B02AA" w:rsidRPr="00160E39" w:rsidRDefault="008B02AA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AF:46,XN,der(1)t(1;17)(p36.3;q21)[48]/46,XN[2]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  <w:t>PBL at 9y:46,XN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B5AEA0" w14:textId="77777777" w:rsidR="008B02AA" w:rsidRPr="00160E39" w:rsidRDefault="008B02AA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ltiple congenital anomal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F8F524" w14:textId="77777777" w:rsidR="008B02AA" w:rsidRPr="00160E39" w:rsidRDefault="00764A6F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84807</w:t>
            </w:r>
          </w:p>
        </w:tc>
      </w:tr>
      <w:tr w:rsidR="00EC656D" w:rsidRPr="00160E39" w14:paraId="1137620E" w14:textId="77777777" w:rsidTr="001332B0">
        <w:trPr>
          <w:trHeight w:val="455"/>
          <w:jc w:val="center"/>
        </w:trPr>
        <w:tc>
          <w:tcPr>
            <w:tcW w:w="0" w:type="auto"/>
            <w:vAlign w:val="center"/>
          </w:tcPr>
          <w:p w14:paraId="1DFD3581" w14:textId="77777777" w:rsidR="00A33BD5" w:rsidRPr="00160E39" w:rsidRDefault="00A33BD5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pter→p36.22)</w:t>
            </w:r>
          </w:p>
          <w:p w14:paraId="15FA497E" w14:textId="77777777" w:rsidR="00A33BD5" w:rsidRPr="00160E39" w:rsidRDefault="00A33BD5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3DE22005" w14:textId="77777777" w:rsidR="00A33BD5" w:rsidRPr="00160E39" w:rsidRDefault="00A33BD5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33</w:t>
            </w:r>
          </w:p>
        </w:tc>
        <w:tc>
          <w:tcPr>
            <w:tcW w:w="0" w:type="auto"/>
            <w:vAlign w:val="center"/>
          </w:tcPr>
          <w:p w14:paraId="26F330F7" w14:textId="77777777" w:rsidR="00A33BD5" w:rsidRPr="00160E39" w:rsidRDefault="00A33BD5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5AAA42B4" w14:textId="77777777" w:rsidR="00A33BD5" w:rsidRPr="00160E39" w:rsidRDefault="00A33BD5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NIPT</w:t>
            </w:r>
            <w:r w:rsidR="00160E39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:</w:t>
            </w:r>
            <w:r w:rsid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del(1)(p36)</w:t>
            </w:r>
            <w:r w:rsid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AF</w:t>
            </w:r>
            <w:r w:rsidR="00160E39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: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46,XN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vAlign w:val="center"/>
          </w:tcPr>
          <w:p w14:paraId="50CDDE76" w14:textId="77777777" w:rsidR="00A33BD5" w:rsidRPr="00160E39" w:rsidRDefault="00A33BD5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normal sonography</w:t>
            </w:r>
          </w:p>
        </w:tc>
        <w:tc>
          <w:tcPr>
            <w:tcW w:w="0" w:type="auto"/>
            <w:vAlign w:val="center"/>
          </w:tcPr>
          <w:p w14:paraId="04DC445D" w14:textId="77777777" w:rsidR="00A33BD5" w:rsidRPr="00160E39" w:rsidRDefault="00764A6F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84807</w:t>
            </w:r>
          </w:p>
        </w:tc>
      </w:tr>
      <w:tr w:rsidR="00EC656D" w:rsidRPr="00160E39" w14:paraId="77952419" w14:textId="77777777" w:rsidTr="001332B0">
        <w:trPr>
          <w:trHeight w:val="455"/>
          <w:jc w:val="center"/>
        </w:trPr>
        <w:tc>
          <w:tcPr>
            <w:tcW w:w="0" w:type="auto"/>
            <w:vAlign w:val="center"/>
          </w:tcPr>
          <w:p w14:paraId="14B96464" w14:textId="77777777" w:rsidR="00517657" w:rsidRPr="00160E39" w:rsidRDefault="0051765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pter→p36.</w:t>
            </w:r>
            <w:r w:rsidR="0055722D"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</w:t>
            </w: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  <w:p w14:paraId="274D17BD" w14:textId="77777777" w:rsidR="00517657" w:rsidRPr="00160E39" w:rsidRDefault="0051765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5394651B" w14:textId="77777777" w:rsidR="00517657" w:rsidRPr="00160E39" w:rsidRDefault="0051765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32</w:t>
            </w:r>
          </w:p>
        </w:tc>
        <w:tc>
          <w:tcPr>
            <w:tcW w:w="0" w:type="auto"/>
            <w:vAlign w:val="center"/>
          </w:tcPr>
          <w:p w14:paraId="7EF7A687" w14:textId="77777777" w:rsidR="00517657" w:rsidRPr="00160E39" w:rsidRDefault="00517657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7DBC948E" w14:textId="77777777" w:rsidR="00517657" w:rsidRPr="00160E39" w:rsidRDefault="00517657" w:rsidP="00160E39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NIPT</w:t>
            </w:r>
            <w:r w:rsidR="00160E39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: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del(1)(p36.23) and dup(1)(p36.23p36.22)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  <w:t>in child (blood) 8</w:t>
            </w:r>
            <w:r w:rsid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0% of cells with imbalance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vAlign w:val="center"/>
          </w:tcPr>
          <w:p w14:paraId="469C142E" w14:textId="77777777" w:rsidR="00517657" w:rsidRPr="00160E39" w:rsidRDefault="00517657" w:rsidP="00160E39">
            <w:pPr>
              <w:ind w:firstLineChars="200" w:firstLine="40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mal as child</w:t>
            </w:r>
          </w:p>
        </w:tc>
        <w:tc>
          <w:tcPr>
            <w:tcW w:w="0" w:type="auto"/>
            <w:vAlign w:val="center"/>
          </w:tcPr>
          <w:p w14:paraId="6CBF07A5" w14:textId="77777777" w:rsidR="00517657" w:rsidRPr="00160E39" w:rsidRDefault="00764A6F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84807</w:t>
            </w:r>
          </w:p>
        </w:tc>
      </w:tr>
      <w:tr w:rsidR="00EC656D" w:rsidRPr="00160E39" w14:paraId="334E95B9" w14:textId="77777777" w:rsidTr="001332B0">
        <w:trPr>
          <w:trHeight w:val="455"/>
          <w:jc w:val="center"/>
        </w:trPr>
        <w:tc>
          <w:tcPr>
            <w:tcW w:w="0" w:type="auto"/>
            <w:vAlign w:val="center"/>
          </w:tcPr>
          <w:p w14:paraId="2F96C74C" w14:textId="77777777" w:rsidR="00AB2BEC" w:rsidRPr="00160E39" w:rsidRDefault="00AB2BE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3pter→p22.1)</w:t>
            </w:r>
          </w:p>
          <w:p w14:paraId="46687DF5" w14:textId="77777777" w:rsidR="00517657" w:rsidRPr="00160E39" w:rsidRDefault="00AB2BE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31B5078E" w14:textId="77777777" w:rsidR="00517657" w:rsidRPr="00160E39" w:rsidRDefault="00AB2BE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13</w:t>
            </w:r>
          </w:p>
        </w:tc>
        <w:tc>
          <w:tcPr>
            <w:tcW w:w="0" w:type="auto"/>
            <w:vAlign w:val="center"/>
          </w:tcPr>
          <w:p w14:paraId="08EFAD7A" w14:textId="77777777" w:rsidR="00517657" w:rsidRPr="00160E39" w:rsidRDefault="00AB2BEC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y</w:t>
            </w:r>
          </w:p>
        </w:tc>
        <w:tc>
          <w:tcPr>
            <w:tcW w:w="0" w:type="auto"/>
            <w:vAlign w:val="center"/>
          </w:tcPr>
          <w:p w14:paraId="6DDEE175" w14:textId="77777777" w:rsidR="00517657" w:rsidRPr="00160E39" w:rsidRDefault="00AB2BEC" w:rsidP="00160E39">
            <w:pPr>
              <w:ind w:firstLineChars="200" w:firstLine="40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4 y: 46,XN,der(3)t(3;4)(p22;q35)[40%]/46,XN[60%]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24y der(3) only in 5%</w:t>
            </w:r>
          </w:p>
        </w:tc>
        <w:tc>
          <w:tcPr>
            <w:tcW w:w="0" w:type="auto"/>
            <w:vAlign w:val="center"/>
          </w:tcPr>
          <w:p w14:paraId="1A7C31EE" w14:textId="77777777" w:rsidR="00517657" w:rsidRPr="00160E39" w:rsidRDefault="00AB2BEC" w:rsidP="009606D8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</w:t>
            </w:r>
            <w:r w:rsidR="009606D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evelopmental delay,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besity, hearing loss</w:t>
            </w:r>
          </w:p>
        </w:tc>
        <w:tc>
          <w:tcPr>
            <w:tcW w:w="0" w:type="auto"/>
            <w:vAlign w:val="center"/>
          </w:tcPr>
          <w:p w14:paraId="299424A5" w14:textId="77777777" w:rsidR="00517657" w:rsidRPr="00160E39" w:rsidRDefault="00AB2BEC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84807</w:t>
            </w:r>
          </w:p>
        </w:tc>
      </w:tr>
      <w:tr w:rsidR="00EC656D" w:rsidRPr="00160E39" w14:paraId="33C78B4D" w14:textId="77777777" w:rsidTr="001332B0">
        <w:trPr>
          <w:trHeight w:val="777"/>
          <w:jc w:val="center"/>
        </w:trPr>
        <w:tc>
          <w:tcPr>
            <w:tcW w:w="0" w:type="auto"/>
            <w:vAlign w:val="center"/>
          </w:tcPr>
          <w:p w14:paraId="68D2B47E" w14:textId="77777777" w:rsidR="001332B0" w:rsidRDefault="00F1628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4)</w:t>
            </w:r>
          </w:p>
          <w:p w14:paraId="76634141" w14:textId="77777777" w:rsidR="00517657" w:rsidRPr="00160E39" w:rsidRDefault="00F1628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58CB41A3" w14:textId="77777777" w:rsidR="00517657" w:rsidRPr="00160E39" w:rsidRDefault="00160E3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8A20121" w14:textId="77777777" w:rsidR="00517657" w:rsidRPr="00160E39" w:rsidRDefault="00F1628F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4A120C94" w14:textId="77777777" w:rsidR="00517657" w:rsidRPr="00160E39" w:rsidRDefault="00F1628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,XN,+4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c. to NIPT</w:t>
            </w:r>
          </w:p>
        </w:tc>
        <w:tc>
          <w:tcPr>
            <w:tcW w:w="0" w:type="auto"/>
            <w:vAlign w:val="center"/>
          </w:tcPr>
          <w:p w14:paraId="31796F72" w14:textId="77777777" w:rsidR="00517657" w:rsidRPr="00160E39" w:rsidRDefault="00AD56DB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6D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rmination of pregnancy (TOP)</w:t>
            </w:r>
          </w:p>
        </w:tc>
        <w:tc>
          <w:tcPr>
            <w:tcW w:w="0" w:type="auto"/>
            <w:vAlign w:val="center"/>
          </w:tcPr>
          <w:p w14:paraId="1AB52E8D" w14:textId="77777777" w:rsidR="00517657" w:rsidRPr="00160E39" w:rsidRDefault="00F1628F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226167</w:t>
            </w:r>
          </w:p>
        </w:tc>
      </w:tr>
      <w:tr w:rsidR="00EC656D" w:rsidRPr="00160E39" w14:paraId="03B23563" w14:textId="77777777" w:rsidTr="001332B0">
        <w:trPr>
          <w:trHeight w:val="533"/>
          <w:jc w:val="center"/>
        </w:trPr>
        <w:tc>
          <w:tcPr>
            <w:tcW w:w="0" w:type="auto"/>
            <w:vAlign w:val="center"/>
          </w:tcPr>
          <w:p w14:paraId="0937C5AB" w14:textId="77777777" w:rsidR="00A240B2" w:rsidRPr="00160E39" w:rsidRDefault="008A0E9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5pter→p15.1)</w:t>
            </w:r>
          </w:p>
          <w:p w14:paraId="3BA6E98B" w14:textId="77777777" w:rsidR="00517657" w:rsidRPr="00160E39" w:rsidRDefault="00A240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</w:t>
            </w:r>
            <w:r w:rsidR="008A0E97"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0" w:type="auto"/>
            <w:vAlign w:val="center"/>
          </w:tcPr>
          <w:p w14:paraId="0D5A4AB9" w14:textId="77777777" w:rsidR="00517657" w:rsidRPr="00160E39" w:rsidRDefault="008A0E9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.44</w:t>
            </w:r>
          </w:p>
        </w:tc>
        <w:tc>
          <w:tcPr>
            <w:tcW w:w="0" w:type="auto"/>
            <w:vAlign w:val="center"/>
          </w:tcPr>
          <w:p w14:paraId="5BF14AC9" w14:textId="77777777" w:rsidR="00517657" w:rsidRPr="00160E39" w:rsidRDefault="008A0E97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y</w:t>
            </w:r>
          </w:p>
        </w:tc>
        <w:tc>
          <w:tcPr>
            <w:tcW w:w="0" w:type="auto"/>
            <w:vAlign w:val="center"/>
          </w:tcPr>
          <w:p w14:paraId="52CEE7F8" w14:textId="77777777" w:rsidR="00517657" w:rsidRPr="00160E39" w:rsidRDefault="008A0E9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66A604F6" w14:textId="77777777" w:rsidR="00517657" w:rsidRPr="00160E39" w:rsidRDefault="008A0E9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rdiomyopathy, hypertension, mental retardation</w:t>
            </w:r>
          </w:p>
        </w:tc>
        <w:tc>
          <w:tcPr>
            <w:tcW w:w="0" w:type="auto"/>
            <w:vAlign w:val="center"/>
          </w:tcPr>
          <w:p w14:paraId="0A19327A" w14:textId="77777777" w:rsidR="00517657" w:rsidRPr="00160E39" w:rsidRDefault="008A0E9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84807</w:t>
            </w:r>
          </w:p>
        </w:tc>
      </w:tr>
      <w:tr w:rsidR="00EC656D" w:rsidRPr="00160E39" w14:paraId="25F4F9B6" w14:textId="77777777" w:rsidTr="001332B0">
        <w:trPr>
          <w:trHeight w:val="428"/>
          <w:jc w:val="center"/>
        </w:trPr>
        <w:tc>
          <w:tcPr>
            <w:tcW w:w="0" w:type="auto"/>
            <w:vAlign w:val="center"/>
          </w:tcPr>
          <w:p w14:paraId="66B6B9E1" w14:textId="77777777" w:rsidR="00A240B2" w:rsidRPr="00160E39" w:rsidRDefault="00A240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5)</w:t>
            </w:r>
          </w:p>
          <w:p w14:paraId="0B05DF4F" w14:textId="77777777" w:rsidR="00A240B2" w:rsidRPr="00160E39" w:rsidRDefault="00A240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7B5482C2" w14:textId="77777777" w:rsidR="00A240B2" w:rsidRPr="00160E39" w:rsidRDefault="00A240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4293AFE" w14:textId="77777777" w:rsidR="00A240B2" w:rsidRPr="00160E39" w:rsidRDefault="00A240B2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6CC91F7A" w14:textId="77777777" w:rsidR="00A240B2" w:rsidRPr="00160E39" w:rsidRDefault="00A240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7,XY,+5 in chorion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  <w:t>46,XY in AF and PBL</w:t>
            </w:r>
          </w:p>
        </w:tc>
        <w:tc>
          <w:tcPr>
            <w:tcW w:w="0" w:type="auto"/>
            <w:vAlign w:val="center"/>
          </w:tcPr>
          <w:p w14:paraId="7AC9793D" w14:textId="77777777" w:rsidR="00A240B2" w:rsidRPr="00160E39" w:rsidRDefault="00160E39" w:rsidP="00160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I</w:t>
            </w:r>
            <w:r w:rsidR="00A240B2"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GR; normal at birth</w:t>
            </w:r>
            <w:r w:rsidR="00A240B2"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240B2"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1 years, central hypotonia, lack of coordination, torticollis, and delay in motor skills</w:t>
            </w:r>
          </w:p>
        </w:tc>
        <w:tc>
          <w:tcPr>
            <w:tcW w:w="0" w:type="auto"/>
            <w:vAlign w:val="center"/>
          </w:tcPr>
          <w:p w14:paraId="1E3D04FC" w14:textId="77777777" w:rsidR="00A240B2" w:rsidRPr="00160E39" w:rsidRDefault="00A240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251480</w:t>
            </w:r>
          </w:p>
        </w:tc>
      </w:tr>
      <w:tr w:rsidR="00EC656D" w:rsidRPr="00160E39" w14:paraId="50EEEB1A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421C7D81" w14:textId="77777777" w:rsidR="005C1E89" w:rsidRPr="00160E39" w:rsidRDefault="005C1E8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UPD(</w:t>
            </w:r>
            <w:r w:rsidR="00752C35"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  <w:p w14:paraId="5A079527" w14:textId="77777777" w:rsidR="00A240B2" w:rsidRPr="00160E39" w:rsidRDefault="005C1E89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6FF1EA75" w14:textId="77777777" w:rsidR="00A240B2" w:rsidRPr="00160E39" w:rsidRDefault="00752C35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EBC7CEC" w14:textId="77777777" w:rsidR="00A240B2" w:rsidRPr="00160E39" w:rsidRDefault="00752C35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10112B4D" w14:textId="77777777" w:rsidR="00A240B2" w:rsidRPr="00160E39" w:rsidRDefault="00752C35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,XX</w:t>
            </w:r>
          </w:p>
          <w:p w14:paraId="7DB6D9F9" w14:textId="77777777" w:rsidR="00752C35" w:rsidRPr="00160E39" w:rsidRDefault="00752C35" w:rsidP="00160E3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PT</w:t>
            </w:r>
            <w:r w:rsidR="00160E39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: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risomy 8;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e prenat</w:t>
            </w:r>
            <w:r w:rsidR="00AB7C1F"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y and none at 3y</w:t>
            </w:r>
          </w:p>
        </w:tc>
        <w:tc>
          <w:tcPr>
            <w:tcW w:w="0" w:type="auto"/>
            <w:vAlign w:val="center"/>
          </w:tcPr>
          <w:p w14:paraId="6AD51DB7" w14:textId="77777777" w:rsidR="00A240B2" w:rsidRPr="00160E39" w:rsidRDefault="00752C35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mal</w:t>
            </w:r>
          </w:p>
        </w:tc>
        <w:tc>
          <w:tcPr>
            <w:tcW w:w="0" w:type="auto"/>
            <w:vAlign w:val="center"/>
          </w:tcPr>
          <w:p w14:paraId="0CE1E3DA" w14:textId="77777777" w:rsidR="00A240B2" w:rsidRPr="00160E39" w:rsidRDefault="00A240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599602</w:t>
            </w:r>
          </w:p>
        </w:tc>
      </w:tr>
      <w:tr w:rsidR="00EC656D" w:rsidRPr="00160E39" w14:paraId="758342AE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78BE142A" w14:textId="77777777" w:rsidR="00D106E7" w:rsidRPr="00160E39" w:rsidRDefault="00D106E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8p23.1→pter)</w:t>
            </w:r>
          </w:p>
          <w:p w14:paraId="2F1899A7" w14:textId="77777777" w:rsidR="00A240B2" w:rsidRPr="00160E39" w:rsidRDefault="00D106E7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5DCB6206" w14:textId="77777777" w:rsidR="00A240B2" w:rsidRPr="00160E39" w:rsidRDefault="00D106E7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E7C6F86" w14:textId="77777777" w:rsidR="00A240B2" w:rsidRPr="00160E39" w:rsidRDefault="00D106E7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</w:rPr>
              <w:t>12y</w:t>
            </w:r>
          </w:p>
        </w:tc>
        <w:tc>
          <w:tcPr>
            <w:tcW w:w="0" w:type="auto"/>
            <w:vAlign w:val="center"/>
          </w:tcPr>
          <w:p w14:paraId="66CF3E5F" w14:textId="77777777" w:rsidR="00A240B2" w:rsidRPr="00160E39" w:rsidRDefault="00D106E7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GH</w:t>
            </w:r>
            <w:proofErr w:type="spellEnd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: der(8) with del and dup in 8p23.1</w:t>
            </w:r>
          </w:p>
        </w:tc>
        <w:tc>
          <w:tcPr>
            <w:tcW w:w="0" w:type="auto"/>
            <w:vAlign w:val="center"/>
          </w:tcPr>
          <w:p w14:paraId="3798A26C" w14:textId="77777777" w:rsidR="00A240B2" w:rsidRPr="00160E39" w:rsidRDefault="002324B5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t birth </w:t>
            </w:r>
            <w:r w:rsidR="001E34EE" w:rsidRPr="001E34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rial septal defect</w:t>
            </w:r>
            <w:r w:rsidR="001E34EE" w:rsidRPr="001E34EE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(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D</w:t>
            </w:r>
            <w:r w:rsidR="001E34EE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)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ype II;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t 12y </w:t>
            </w:r>
            <w:r w:rsidR="001E34EE" w:rsidRPr="001E34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 intellectual disability</w:t>
            </w:r>
            <w:r w:rsidR="001E34EE" w:rsidRPr="001E34EE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(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Q = 50</w:t>
            </w:r>
            <w:r w:rsidR="001E34EE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)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obesity</w:t>
            </w:r>
          </w:p>
        </w:tc>
        <w:tc>
          <w:tcPr>
            <w:tcW w:w="0" w:type="auto"/>
            <w:vAlign w:val="center"/>
          </w:tcPr>
          <w:p w14:paraId="759BCFE4" w14:textId="77777777" w:rsidR="00A240B2" w:rsidRPr="00160E39" w:rsidRDefault="002324B5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602932</w:t>
            </w:r>
          </w:p>
        </w:tc>
      </w:tr>
      <w:tr w:rsidR="00EC656D" w:rsidRPr="00160E39" w14:paraId="42D6ED93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47A1F9EF" w14:textId="77777777" w:rsidR="00E204F0" w:rsidRPr="00160E39" w:rsidRDefault="00E204F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2)</w:t>
            </w:r>
          </w:p>
          <w:p w14:paraId="2BFE0EE1" w14:textId="77777777" w:rsidR="00A240B2" w:rsidRPr="00160E39" w:rsidRDefault="00E204F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4C8DAB66" w14:textId="77777777" w:rsidR="00A240B2" w:rsidRPr="00160E39" w:rsidRDefault="00E204F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1F543D7" w14:textId="77777777" w:rsidR="00A240B2" w:rsidRPr="00160E39" w:rsidRDefault="00E204F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69387C80" w14:textId="77777777" w:rsidR="00A240B2" w:rsidRPr="00160E39" w:rsidRDefault="00E204F0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7,XX,+12/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7,XX,+i(12)(p10)/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6,XX</w:t>
            </w:r>
          </w:p>
          <w:p w14:paraId="370D1BD5" w14:textId="77777777" w:rsidR="00E204F0" w:rsidRPr="00160E39" w:rsidRDefault="00E204F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FISH: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0CF19259" w14:textId="77777777" w:rsidR="00A240B2" w:rsidRPr="00160E39" w:rsidRDefault="00E204F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l</w:t>
            </w:r>
            <w:r w:rsid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ster Killian syndrome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TOP</w:t>
            </w:r>
          </w:p>
        </w:tc>
        <w:tc>
          <w:tcPr>
            <w:tcW w:w="0" w:type="auto"/>
            <w:vAlign w:val="center"/>
          </w:tcPr>
          <w:p w14:paraId="2A881D40" w14:textId="77777777" w:rsidR="00A240B2" w:rsidRPr="00160E39" w:rsidRDefault="00E204F0" w:rsidP="00160E39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14858</w:t>
            </w:r>
          </w:p>
        </w:tc>
      </w:tr>
      <w:tr w:rsidR="00EC656D" w:rsidRPr="00160E39" w14:paraId="30A68CA7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4A650BA0" w14:textId="77777777" w:rsidR="00D04904" w:rsidRPr="00160E39" w:rsidRDefault="00D04904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2)</w:t>
            </w:r>
          </w:p>
          <w:p w14:paraId="217BD032" w14:textId="77777777" w:rsidR="00A240B2" w:rsidRPr="00160E39" w:rsidRDefault="00D04904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25EEC430" w14:textId="77777777" w:rsidR="00A240B2" w:rsidRPr="00160E39" w:rsidRDefault="00D04904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E93DDA" w14:textId="77777777" w:rsidR="00A240B2" w:rsidRPr="00160E39" w:rsidRDefault="00D04904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35F6BAEC" w14:textId="77777777" w:rsidR="00A240B2" w:rsidRPr="00160E39" w:rsidRDefault="00D04904" w:rsidP="009E57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7,XX,+12[2]/46,XX[45]</w:t>
            </w:r>
          </w:p>
        </w:tc>
        <w:tc>
          <w:tcPr>
            <w:tcW w:w="0" w:type="auto"/>
            <w:vAlign w:val="center"/>
          </w:tcPr>
          <w:p w14:paraId="556DCAB2" w14:textId="77777777" w:rsidR="00A240B2" w:rsidRPr="00160E39" w:rsidRDefault="00BC2C1A" w:rsidP="00BC2C1A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dvanced maternal age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(</w:t>
            </w:r>
            <w:r w:rsidR="00D04904"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A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)</w:t>
            </w:r>
            <w:r w:rsidR="00D04904"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; sonographic abnormalities, TOP</w:t>
            </w:r>
          </w:p>
        </w:tc>
        <w:tc>
          <w:tcPr>
            <w:tcW w:w="0" w:type="auto"/>
            <w:vAlign w:val="center"/>
          </w:tcPr>
          <w:p w14:paraId="7005FC22" w14:textId="77777777" w:rsidR="00A240B2" w:rsidRPr="00160E39" w:rsidRDefault="00D04904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06880</w:t>
            </w:r>
          </w:p>
        </w:tc>
      </w:tr>
      <w:tr w:rsidR="00EC656D" w:rsidRPr="00160E39" w14:paraId="5DE0104E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006EB684" w14:textId="77777777" w:rsidR="0066259C" w:rsidRPr="00160E39" w:rsidRDefault="0066259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6)</w:t>
            </w:r>
          </w:p>
          <w:p w14:paraId="325CA33F" w14:textId="77777777" w:rsidR="00A240B2" w:rsidRPr="00160E39" w:rsidRDefault="0066259C" w:rsidP="00E65A13">
            <w:pPr>
              <w:tabs>
                <w:tab w:val="left" w:pos="684"/>
              </w:tabs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26EF71B2" w14:textId="77777777" w:rsidR="00A240B2" w:rsidRPr="00160E39" w:rsidRDefault="0066259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AE9756B" w14:textId="77777777" w:rsidR="00A240B2" w:rsidRPr="00160E39" w:rsidRDefault="0066259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794A7175" w14:textId="77777777" w:rsidR="00A240B2" w:rsidRPr="00160E39" w:rsidRDefault="0066259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,XX,+16/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,XX</w:t>
            </w:r>
          </w:p>
        </w:tc>
        <w:tc>
          <w:tcPr>
            <w:tcW w:w="0" w:type="auto"/>
            <w:vAlign w:val="center"/>
          </w:tcPr>
          <w:p w14:paraId="37EF8719" w14:textId="77777777" w:rsidR="00A240B2" w:rsidRPr="00160E39" w:rsidRDefault="0066259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UGR; mild facial abnormities, VSD, ASD</w:t>
            </w:r>
          </w:p>
        </w:tc>
        <w:tc>
          <w:tcPr>
            <w:tcW w:w="0" w:type="auto"/>
            <w:vAlign w:val="center"/>
          </w:tcPr>
          <w:p w14:paraId="7B1E8BA4" w14:textId="77777777" w:rsidR="00A240B2" w:rsidRPr="00160E39" w:rsidRDefault="004647D3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53635, 10756340</w:t>
            </w:r>
          </w:p>
        </w:tc>
      </w:tr>
      <w:tr w:rsidR="00EC656D" w:rsidRPr="00160E39" w14:paraId="03D430B4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77DE78BE" w14:textId="77777777" w:rsidR="0079437D" w:rsidRPr="00160E39" w:rsidRDefault="0079437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6)</w:t>
            </w:r>
          </w:p>
          <w:p w14:paraId="2CCB0D42" w14:textId="77777777" w:rsidR="00A240B2" w:rsidRPr="00160E39" w:rsidRDefault="0079437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+sSMC</w:t>
            </w:r>
            <w:proofErr w:type="spellEnd"/>
          </w:p>
        </w:tc>
        <w:tc>
          <w:tcPr>
            <w:tcW w:w="0" w:type="auto"/>
            <w:vAlign w:val="center"/>
          </w:tcPr>
          <w:p w14:paraId="04C856C0" w14:textId="77777777" w:rsidR="00A240B2" w:rsidRPr="00160E39" w:rsidRDefault="0079437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4B4B8F4" w14:textId="77777777" w:rsidR="00A240B2" w:rsidRPr="00160E39" w:rsidRDefault="0079437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74281AC4" w14:textId="77777777" w:rsidR="00A240B2" w:rsidRPr="00160E39" w:rsidRDefault="0079437D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7,XY,+mar[27]/</w:t>
            </w:r>
            <w:r w:rsidRPr="009E57C0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6,XY[5]</w:t>
            </w:r>
          </w:p>
          <w:p w14:paraId="4197BEE6" w14:textId="77777777" w:rsidR="0079437D" w:rsidRPr="009E57C0" w:rsidRDefault="0079437D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E57C0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FISH: r(16)(::p11.1</w:t>
            </w:r>
            <w:r w:rsidRPr="009E57C0">
              <w:rPr>
                <w:rFonts w:ascii="Times New Roman" w:eastAsia="Microsoft YaHei" w:hAnsi="Times New Roman" w:cs="Times New Roman"/>
                <w:sz w:val="20"/>
                <w:szCs w:val="20"/>
              </w:rPr>
              <w:t>→</w:t>
            </w:r>
            <w:r w:rsidRPr="009E57C0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q11.2::)</w:t>
            </w:r>
          </w:p>
        </w:tc>
        <w:tc>
          <w:tcPr>
            <w:tcW w:w="0" w:type="auto"/>
            <w:vAlign w:val="center"/>
          </w:tcPr>
          <w:p w14:paraId="75835465" w14:textId="77777777" w:rsidR="00A240B2" w:rsidRPr="00160E39" w:rsidRDefault="0079437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andy Walker Cyst and </w:t>
            </w:r>
            <w:proofErr w:type="spellStart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inmalformations</w:t>
            </w:r>
            <w:proofErr w:type="spellEnd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; TOP</w:t>
            </w:r>
          </w:p>
        </w:tc>
        <w:tc>
          <w:tcPr>
            <w:tcW w:w="0" w:type="auto"/>
            <w:vAlign w:val="center"/>
          </w:tcPr>
          <w:p w14:paraId="4A499489" w14:textId="77777777" w:rsidR="00A240B2" w:rsidRPr="00160E39" w:rsidRDefault="005E0799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C656D" w:rsidRPr="00160E39" w14:paraId="2B892898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7E5D1033" w14:textId="77777777" w:rsidR="00193090" w:rsidRPr="00160E39" w:rsidRDefault="0019309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6)</w:t>
            </w:r>
          </w:p>
          <w:p w14:paraId="5343782D" w14:textId="77777777" w:rsidR="00A240B2" w:rsidRPr="00160E39" w:rsidRDefault="0019309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5E6635BB" w14:textId="77777777" w:rsidR="00A240B2" w:rsidRPr="00160E39" w:rsidRDefault="0019309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28298B" w14:textId="77777777" w:rsidR="00A240B2" w:rsidRPr="00160E39" w:rsidRDefault="0019309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29CE6E79" w14:textId="77777777" w:rsidR="00A240B2" w:rsidRPr="00160E39" w:rsidRDefault="0019309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,XN,+16 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c. to NIPT</w:t>
            </w:r>
          </w:p>
        </w:tc>
        <w:tc>
          <w:tcPr>
            <w:tcW w:w="0" w:type="auto"/>
            <w:vAlign w:val="center"/>
          </w:tcPr>
          <w:p w14:paraId="6F70DB8A" w14:textId="77777777" w:rsidR="00A240B2" w:rsidRPr="00160E39" w:rsidRDefault="00193090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P</w:t>
            </w:r>
          </w:p>
        </w:tc>
        <w:tc>
          <w:tcPr>
            <w:tcW w:w="0" w:type="auto"/>
            <w:vAlign w:val="center"/>
          </w:tcPr>
          <w:p w14:paraId="57A33731" w14:textId="77777777" w:rsidR="00A240B2" w:rsidRPr="00160E39" w:rsidRDefault="00193090" w:rsidP="00E65A13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226167</w:t>
            </w:r>
            <w:r w:rsidR="00482AE8"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="00482AE8"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35522888</w:t>
            </w:r>
          </w:p>
        </w:tc>
      </w:tr>
      <w:tr w:rsidR="00EC656D" w:rsidRPr="00160E39" w14:paraId="4A65BE7B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47E7283C" w14:textId="77777777" w:rsidR="00897243" w:rsidRPr="00160E39" w:rsidRDefault="0089724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7q25→qter)</w:t>
            </w:r>
          </w:p>
          <w:p w14:paraId="09FF578C" w14:textId="77777777" w:rsidR="00A240B2" w:rsidRPr="00160E39" w:rsidRDefault="0089724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23CE4FDB" w14:textId="77777777" w:rsidR="00A240B2" w:rsidRPr="00160E39" w:rsidRDefault="00160E3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DA4EAA" w14:textId="77777777" w:rsidR="00A240B2" w:rsidRPr="00160E39" w:rsidRDefault="0089724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1E089BE3" w14:textId="77777777" w:rsidR="00A240B2" w:rsidRPr="00160E39" w:rsidRDefault="0089724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,XY</w:t>
            </w:r>
          </w:p>
        </w:tc>
        <w:tc>
          <w:tcPr>
            <w:tcW w:w="0" w:type="auto"/>
            <w:vAlign w:val="center"/>
          </w:tcPr>
          <w:p w14:paraId="4B511BEC" w14:textId="77777777" w:rsidR="00A240B2" w:rsidRPr="00160E39" w:rsidRDefault="0089724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vere MR, </w:t>
            </w:r>
            <w:proofErr w:type="spellStart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crostomia</w:t>
            </w:r>
            <w:proofErr w:type="spellEnd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thick upper lip, hypertelorism, epicanthus, aggressive behavior;</w:t>
            </w:r>
          </w:p>
        </w:tc>
        <w:tc>
          <w:tcPr>
            <w:tcW w:w="0" w:type="auto"/>
            <w:vAlign w:val="center"/>
          </w:tcPr>
          <w:p w14:paraId="01A8F904" w14:textId="77777777" w:rsidR="00A240B2" w:rsidRPr="00160E39" w:rsidRDefault="00897243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950856</w:t>
            </w:r>
          </w:p>
        </w:tc>
      </w:tr>
      <w:tr w:rsidR="00EC656D" w:rsidRPr="00160E39" w14:paraId="001E180A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3C495F15" w14:textId="77777777" w:rsidR="00A240B2" w:rsidRPr="00160E39" w:rsidRDefault="00F27CA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7pter→p13.3)</w:t>
            </w:r>
          </w:p>
          <w:p w14:paraId="65D18B3C" w14:textId="77777777" w:rsidR="00F27CAD" w:rsidRPr="00160E39" w:rsidRDefault="00F27CA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32D75823" w14:textId="77777777" w:rsidR="00A240B2" w:rsidRPr="00160E39" w:rsidRDefault="009C38A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.91</w:t>
            </w:r>
          </w:p>
        </w:tc>
        <w:tc>
          <w:tcPr>
            <w:tcW w:w="0" w:type="auto"/>
            <w:vAlign w:val="center"/>
          </w:tcPr>
          <w:p w14:paraId="0A5CFA4E" w14:textId="77777777" w:rsidR="00A240B2" w:rsidRPr="00160E39" w:rsidRDefault="00F27CA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y</w:t>
            </w:r>
          </w:p>
        </w:tc>
        <w:tc>
          <w:tcPr>
            <w:tcW w:w="0" w:type="auto"/>
            <w:vAlign w:val="center"/>
          </w:tcPr>
          <w:p w14:paraId="2BFB2FAB" w14:textId="77777777" w:rsidR="00A240B2" w:rsidRPr="00160E39" w:rsidRDefault="00F27CA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GH</w:t>
            </w:r>
            <w:proofErr w:type="spellEnd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x3: 17p13.3-17p13.2</w:t>
            </w:r>
          </w:p>
        </w:tc>
        <w:tc>
          <w:tcPr>
            <w:tcW w:w="0" w:type="auto"/>
            <w:vAlign w:val="center"/>
          </w:tcPr>
          <w:p w14:paraId="5E6088D6" w14:textId="77777777" w:rsidR="00A240B2" w:rsidRPr="00160E39" w:rsidRDefault="00F27CA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</w:t>
            </w:r>
            <w:r w:rsidR="009C38A3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evelopmental 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</w:t>
            </w:r>
            <w:r w:rsidR="009C38A3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elay(DD)</w:t>
            </w:r>
          </w:p>
        </w:tc>
        <w:tc>
          <w:tcPr>
            <w:tcW w:w="0" w:type="auto"/>
            <w:vAlign w:val="center"/>
          </w:tcPr>
          <w:p w14:paraId="386E7227" w14:textId="77777777" w:rsidR="00A240B2" w:rsidRPr="00160E39" w:rsidRDefault="00F27CAD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84807</w:t>
            </w:r>
          </w:p>
        </w:tc>
      </w:tr>
      <w:tr w:rsidR="00EC656D" w:rsidRPr="00160E39" w14:paraId="24C4AC70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1D8CF141" w14:textId="77777777" w:rsidR="00CD1AA8" w:rsidRPr="00160E39" w:rsidRDefault="00CD1AA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7q25.3→qter)</w:t>
            </w:r>
          </w:p>
          <w:p w14:paraId="4310183E" w14:textId="77777777" w:rsidR="00A240B2" w:rsidRPr="00160E39" w:rsidRDefault="00CD1AA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5B7ECB47" w14:textId="77777777" w:rsidR="00A240B2" w:rsidRPr="00160E39" w:rsidRDefault="009C38A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.23</w:t>
            </w:r>
          </w:p>
        </w:tc>
        <w:tc>
          <w:tcPr>
            <w:tcW w:w="0" w:type="auto"/>
            <w:vAlign w:val="center"/>
          </w:tcPr>
          <w:p w14:paraId="2A494AF2" w14:textId="77777777" w:rsidR="00A240B2" w:rsidRPr="00160E39" w:rsidRDefault="00C17227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y</w:t>
            </w:r>
          </w:p>
        </w:tc>
        <w:tc>
          <w:tcPr>
            <w:tcW w:w="0" w:type="auto"/>
            <w:vAlign w:val="center"/>
          </w:tcPr>
          <w:p w14:paraId="58CCEBD2" w14:textId="77777777" w:rsidR="00A240B2" w:rsidRPr="00160E39" w:rsidRDefault="00C17227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GH</w:t>
            </w:r>
            <w:proofErr w:type="spellEnd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x3: 17q25.3-17q25.3</w:t>
            </w:r>
          </w:p>
        </w:tc>
        <w:tc>
          <w:tcPr>
            <w:tcW w:w="0" w:type="auto"/>
            <w:vAlign w:val="center"/>
          </w:tcPr>
          <w:p w14:paraId="487FC330" w14:textId="77777777" w:rsidR="00A240B2" w:rsidRPr="00160E39" w:rsidRDefault="004C56F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D</w:t>
            </w:r>
          </w:p>
        </w:tc>
        <w:tc>
          <w:tcPr>
            <w:tcW w:w="0" w:type="auto"/>
            <w:vAlign w:val="center"/>
          </w:tcPr>
          <w:p w14:paraId="686FD17E" w14:textId="77777777" w:rsidR="00A240B2" w:rsidRPr="00160E39" w:rsidRDefault="004C56FD" w:rsidP="00E65A1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84807</w:t>
            </w:r>
          </w:p>
        </w:tc>
      </w:tr>
      <w:tr w:rsidR="00EC656D" w:rsidRPr="00160E39" w14:paraId="78140ED9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2817FA1D" w14:textId="77777777" w:rsidR="006B4DFD" w:rsidRPr="00160E39" w:rsidRDefault="006B4DF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UPD(17)</w:t>
            </w:r>
          </w:p>
          <w:p w14:paraId="3AE2F191" w14:textId="77777777" w:rsidR="006B4DFD" w:rsidRPr="00160E39" w:rsidRDefault="006B4DFD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2F5A2902" w14:textId="77777777" w:rsidR="006B4DFD" w:rsidRPr="00160E39" w:rsidRDefault="00160E3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0E409B2" w14:textId="77777777" w:rsidR="006B4DFD" w:rsidRPr="00160E39" w:rsidRDefault="00051FC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3754AE95" w14:textId="77777777" w:rsidR="006B4DFD" w:rsidRPr="00160E39" w:rsidRDefault="00051FC9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,XN,+17 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c. to NIPT</w:t>
            </w:r>
          </w:p>
        </w:tc>
        <w:tc>
          <w:tcPr>
            <w:tcW w:w="0" w:type="auto"/>
            <w:vAlign w:val="center"/>
          </w:tcPr>
          <w:p w14:paraId="46BA5774" w14:textId="77777777" w:rsidR="006B4DFD" w:rsidRPr="00160E39" w:rsidRDefault="00051FC9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P</w:t>
            </w:r>
          </w:p>
        </w:tc>
        <w:tc>
          <w:tcPr>
            <w:tcW w:w="0" w:type="auto"/>
            <w:vAlign w:val="center"/>
          </w:tcPr>
          <w:p w14:paraId="75B9E85C" w14:textId="77777777" w:rsidR="006B4DFD" w:rsidRPr="00160E39" w:rsidRDefault="00051FC9" w:rsidP="00E65A1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226167</w:t>
            </w:r>
          </w:p>
        </w:tc>
      </w:tr>
      <w:tr w:rsidR="00EC656D" w:rsidRPr="00160E39" w14:paraId="0F8D44A0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348A9DBC" w14:textId="77777777" w:rsidR="002C64B2" w:rsidRPr="00160E39" w:rsidRDefault="002C64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8)</w:t>
            </w:r>
          </w:p>
          <w:p w14:paraId="44D1F55C" w14:textId="77777777" w:rsidR="006B4DFD" w:rsidRPr="00160E39" w:rsidRDefault="002C64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+sSMC</w:t>
            </w:r>
            <w:proofErr w:type="spellEnd"/>
          </w:p>
        </w:tc>
        <w:tc>
          <w:tcPr>
            <w:tcW w:w="0" w:type="auto"/>
            <w:vAlign w:val="center"/>
          </w:tcPr>
          <w:p w14:paraId="45BEAFE0" w14:textId="77777777" w:rsidR="006B4DFD" w:rsidRPr="00160E39" w:rsidRDefault="00160E3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6DFBF7" w14:textId="77777777" w:rsidR="006B4DFD" w:rsidRPr="00160E39" w:rsidRDefault="002C64B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79681987" w14:textId="77777777" w:rsidR="006B4DFD" w:rsidRPr="00160E39" w:rsidRDefault="00813A3B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</w:rPr>
              <w:t>47,XX,+mar[16]/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  <w:t>47,XX,+18[2]</w:t>
            </w:r>
          </w:p>
          <w:p w14:paraId="29A85857" w14:textId="77777777" w:rsidR="00813A3B" w:rsidRPr="00160E39" w:rsidRDefault="00813A3B" w:rsidP="00E65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FISH: min(18)(:p11.1</w:t>
            </w:r>
            <w:r w:rsidRPr="00160E39">
              <w:rPr>
                <w:rFonts w:ascii="Times New Roman" w:eastAsia="SimSun" w:hAnsi="Times New Roman" w:cs="Times New Roman"/>
                <w:b/>
                <w:sz w:val="20"/>
                <w:szCs w:val="20"/>
                <w:shd w:val="clear" w:color="auto" w:fill="FFFFFF"/>
              </w:rPr>
              <w:t>→</w:t>
            </w: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q11.1:)</w:t>
            </w:r>
          </w:p>
        </w:tc>
        <w:tc>
          <w:tcPr>
            <w:tcW w:w="0" w:type="auto"/>
            <w:vAlign w:val="center"/>
          </w:tcPr>
          <w:p w14:paraId="3A51C4AB" w14:textId="77777777" w:rsidR="006B4DFD" w:rsidRPr="00160E39" w:rsidRDefault="000062DC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dvanced maternal age</w:t>
            </w:r>
            <w:r w:rsidR="00813A3B"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no sonographic signs; TOP; no external abnormalities</w:t>
            </w:r>
          </w:p>
        </w:tc>
        <w:tc>
          <w:tcPr>
            <w:tcW w:w="0" w:type="auto"/>
            <w:vAlign w:val="center"/>
          </w:tcPr>
          <w:p w14:paraId="6DF29D66" w14:textId="77777777" w:rsidR="006B4DFD" w:rsidRPr="00160E39" w:rsidRDefault="00813A3B" w:rsidP="00E65A13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0171908</w:t>
            </w:r>
          </w:p>
        </w:tc>
      </w:tr>
      <w:tr w:rsidR="00EC656D" w:rsidRPr="00160E39" w14:paraId="03497DA8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398E5743" w14:textId="77777777" w:rsidR="003E3F3E" w:rsidRPr="00160E39" w:rsidRDefault="003E3F3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8)</w:t>
            </w:r>
          </w:p>
          <w:p w14:paraId="24B67477" w14:textId="77777777" w:rsidR="002C64B2" w:rsidRPr="00160E39" w:rsidRDefault="003E3F3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069ECBE1" w14:textId="77777777" w:rsidR="002C64B2" w:rsidRPr="00160E39" w:rsidRDefault="003E3F3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0037A1" w14:textId="77777777" w:rsidR="002C64B2" w:rsidRPr="00160E39" w:rsidRDefault="0092056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y</w:t>
            </w:r>
          </w:p>
        </w:tc>
        <w:tc>
          <w:tcPr>
            <w:tcW w:w="0" w:type="auto"/>
            <w:vAlign w:val="center"/>
          </w:tcPr>
          <w:p w14:paraId="4462DA81" w14:textId="77777777" w:rsidR="002C64B2" w:rsidRPr="00160E39" w:rsidRDefault="00920568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1F65577D" w14:textId="77777777" w:rsidR="002C64B2" w:rsidRPr="00160E39" w:rsidRDefault="00920568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ayed speech, overlapping 4th finger</w:t>
            </w:r>
          </w:p>
        </w:tc>
        <w:tc>
          <w:tcPr>
            <w:tcW w:w="0" w:type="auto"/>
            <w:vAlign w:val="center"/>
          </w:tcPr>
          <w:p w14:paraId="0DDA1AF9" w14:textId="77777777" w:rsidR="002C64B2" w:rsidRPr="00160E39" w:rsidRDefault="00920568" w:rsidP="00E65A13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1594998</w:t>
            </w:r>
          </w:p>
        </w:tc>
      </w:tr>
      <w:tr w:rsidR="00EC656D" w:rsidRPr="00160E39" w14:paraId="0BD94931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3566362D" w14:textId="77777777" w:rsidR="00886396" w:rsidRPr="00160E39" w:rsidRDefault="0088639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8)</w:t>
            </w:r>
          </w:p>
          <w:p w14:paraId="2D393345" w14:textId="77777777" w:rsidR="002C64B2" w:rsidRPr="00160E39" w:rsidRDefault="0088639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06709D29" w14:textId="77777777" w:rsidR="002C64B2" w:rsidRPr="00160E39" w:rsidRDefault="0088639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949DF20" w14:textId="77777777" w:rsidR="002C64B2" w:rsidRPr="00160E39" w:rsidRDefault="0088639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12018F11" w14:textId="77777777" w:rsidR="002C64B2" w:rsidRPr="00160E39" w:rsidRDefault="00886396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aCGH</w:t>
            </w:r>
            <w:proofErr w:type="spellEnd"/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: del(X)(p21.1),+16,+18(mosaic)</w:t>
            </w: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br/>
              <w:t>18p11.31 to 18q12.1 and 18q21.31 to 18q23.</w:t>
            </w:r>
          </w:p>
        </w:tc>
        <w:tc>
          <w:tcPr>
            <w:tcW w:w="0" w:type="auto"/>
            <w:vAlign w:val="center"/>
          </w:tcPr>
          <w:p w14:paraId="60DA3ABE" w14:textId="77777777" w:rsidR="002C64B2" w:rsidRPr="00160E39" w:rsidRDefault="00886396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spontaneous abortion</w:t>
            </w:r>
          </w:p>
        </w:tc>
        <w:tc>
          <w:tcPr>
            <w:tcW w:w="0" w:type="auto"/>
            <w:vAlign w:val="center"/>
          </w:tcPr>
          <w:p w14:paraId="2F0C7460" w14:textId="77777777" w:rsidR="002C64B2" w:rsidRPr="00160E39" w:rsidRDefault="00886396" w:rsidP="00E65A1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4914406</w:t>
            </w:r>
          </w:p>
        </w:tc>
      </w:tr>
      <w:tr w:rsidR="00EC656D" w:rsidRPr="00160E39" w14:paraId="320822FF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29D986C3" w14:textId="77777777" w:rsidR="005C0FD8" w:rsidRPr="00160E39" w:rsidRDefault="005C0FD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8)</w:t>
            </w:r>
          </w:p>
          <w:p w14:paraId="1913B5E4" w14:textId="77777777" w:rsidR="002C64B2" w:rsidRPr="00160E39" w:rsidRDefault="005C0FD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2435B782" w14:textId="77777777" w:rsidR="002C64B2" w:rsidRPr="00160E39" w:rsidRDefault="0042019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Size unclear</w:t>
            </w:r>
          </w:p>
        </w:tc>
        <w:tc>
          <w:tcPr>
            <w:tcW w:w="0" w:type="auto"/>
            <w:vAlign w:val="center"/>
          </w:tcPr>
          <w:p w14:paraId="3BCDBB3C" w14:textId="77777777" w:rsidR="002C64B2" w:rsidRPr="00160E39" w:rsidRDefault="005C0FD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5E94D1CC" w14:textId="77777777" w:rsidR="002C64B2" w:rsidRPr="00160E39" w:rsidRDefault="005C0FD8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47,XY,+18[2]/</w:t>
            </w: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br/>
              <w:t>46,XY[7]</w:t>
            </w:r>
          </w:p>
        </w:tc>
        <w:tc>
          <w:tcPr>
            <w:tcW w:w="0" w:type="auto"/>
            <w:vAlign w:val="center"/>
          </w:tcPr>
          <w:p w14:paraId="0E41799F" w14:textId="77777777" w:rsidR="002C64B2" w:rsidRPr="00160E39" w:rsidRDefault="005C0FD8" w:rsidP="00EC656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 xml:space="preserve">most likely </w:t>
            </w:r>
            <w:r w:rsidR="00EC656D">
              <w:rPr>
                <w:rStyle w:val="Strong"/>
                <w:rFonts w:ascii="Times New Roman" w:hAnsi="Times New Roman" w:cs="Times New Roman" w:hint="eastAsia"/>
                <w:b w:val="0"/>
                <w:sz w:val="20"/>
                <w:szCs w:val="20"/>
                <w:shd w:val="clear" w:color="auto" w:fill="FFFFFF"/>
              </w:rPr>
              <w:t>dysmorphism(</w:t>
            </w: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DYS</w:t>
            </w:r>
            <w:r w:rsidR="00EC656D">
              <w:rPr>
                <w:rStyle w:val="Strong"/>
                <w:rFonts w:ascii="Times New Roman" w:hAnsi="Times New Roman" w:cs="Times New Roman" w:hint="eastAsia"/>
                <w:b w:val="0"/>
                <w:sz w:val="20"/>
                <w:szCs w:val="20"/>
                <w:shd w:val="clear" w:color="auto" w:fill="FFFFFF"/>
              </w:rPr>
              <w:t>)</w:t>
            </w: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 xml:space="preserve"> and </w:t>
            </w:r>
            <w:r w:rsidR="006C2E4F">
              <w:rPr>
                <w:rStyle w:val="Strong"/>
                <w:rFonts w:ascii="Times New Roman" w:hAnsi="Times New Roman" w:cs="Times New Roman" w:hint="eastAsia"/>
                <w:b w:val="0"/>
                <w:sz w:val="20"/>
                <w:szCs w:val="20"/>
                <w:shd w:val="clear" w:color="auto" w:fill="FFFFFF"/>
              </w:rPr>
              <w:t>mental retardation(</w:t>
            </w: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MR</w:t>
            </w:r>
            <w:r w:rsidR="006C2E4F">
              <w:rPr>
                <w:rStyle w:val="Strong"/>
                <w:rFonts w:ascii="Times New Roman" w:hAnsi="Times New Roman" w:cs="Times New Roman" w:hint="eastAsia"/>
                <w:b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00E37B91" w14:textId="77777777" w:rsidR="002C64B2" w:rsidRPr="00160E39" w:rsidRDefault="005C0FD8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25118026</w:t>
            </w:r>
          </w:p>
        </w:tc>
      </w:tr>
      <w:tr w:rsidR="00EC656D" w:rsidRPr="00160E39" w14:paraId="3F25A240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7D3368C0" w14:textId="77777777" w:rsidR="0066688E" w:rsidRPr="00160E39" w:rsidRDefault="0066688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9)</w:t>
            </w:r>
          </w:p>
          <w:p w14:paraId="38468A78" w14:textId="77777777" w:rsidR="005B0565" w:rsidRPr="00160E39" w:rsidRDefault="0066688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053AF171" w14:textId="77777777" w:rsidR="005B0565" w:rsidRPr="00160E39" w:rsidRDefault="0066688E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414D3958" w14:textId="77777777" w:rsidR="005B0565" w:rsidRPr="00160E39" w:rsidRDefault="0066688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wborn</w:t>
            </w:r>
          </w:p>
        </w:tc>
        <w:tc>
          <w:tcPr>
            <w:tcW w:w="0" w:type="auto"/>
            <w:vAlign w:val="center"/>
          </w:tcPr>
          <w:p w14:paraId="4A9DAEC6" w14:textId="77777777" w:rsidR="005B0565" w:rsidRPr="00160E39" w:rsidRDefault="0066688E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46,XX</w:t>
            </w:r>
          </w:p>
        </w:tc>
        <w:tc>
          <w:tcPr>
            <w:tcW w:w="0" w:type="auto"/>
            <w:vAlign w:val="center"/>
          </w:tcPr>
          <w:p w14:paraId="1E46B88D" w14:textId="77777777" w:rsidR="005B0565" w:rsidRPr="00160E39" w:rsidRDefault="0066688E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DYS,DD</w:t>
            </w:r>
          </w:p>
        </w:tc>
        <w:tc>
          <w:tcPr>
            <w:tcW w:w="0" w:type="auto"/>
            <w:vAlign w:val="center"/>
          </w:tcPr>
          <w:p w14:paraId="1A22ABCD" w14:textId="77777777" w:rsidR="005B0565" w:rsidRPr="00160E39" w:rsidRDefault="00956457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30007940</w:t>
            </w:r>
          </w:p>
        </w:tc>
      </w:tr>
      <w:tr w:rsidR="00EC656D" w:rsidRPr="00160E39" w14:paraId="1483A423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21CE55BB" w14:textId="77777777" w:rsidR="00F72506" w:rsidRPr="00160E39" w:rsidRDefault="00F7250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19)</w:t>
            </w:r>
          </w:p>
          <w:p w14:paraId="03BBB0AB" w14:textId="77777777" w:rsidR="005B0565" w:rsidRPr="00160E39" w:rsidRDefault="00F7250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52753968" w14:textId="77777777" w:rsidR="005B0565" w:rsidRPr="00160E39" w:rsidRDefault="00F72506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762827D7" w14:textId="77777777" w:rsidR="005B0565" w:rsidRPr="00160E39" w:rsidRDefault="00F7250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stnatal</w:t>
            </w:r>
          </w:p>
        </w:tc>
        <w:tc>
          <w:tcPr>
            <w:tcW w:w="0" w:type="auto"/>
            <w:vAlign w:val="center"/>
          </w:tcPr>
          <w:p w14:paraId="7D8D53DE" w14:textId="77777777" w:rsidR="005B0565" w:rsidRPr="00160E39" w:rsidRDefault="00F72506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31D77A17" w14:textId="77777777" w:rsidR="005B0565" w:rsidRPr="00160E39" w:rsidRDefault="00F72506" w:rsidP="00EC656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</w:t>
            </w:r>
            <w:r w:rsidR="00EC656D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D</w:t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hypotonia (twins)</w:t>
            </w:r>
          </w:p>
        </w:tc>
        <w:tc>
          <w:tcPr>
            <w:tcW w:w="0" w:type="auto"/>
            <w:vAlign w:val="center"/>
          </w:tcPr>
          <w:p w14:paraId="3273835F" w14:textId="77777777" w:rsidR="005B0565" w:rsidRPr="00160E39" w:rsidRDefault="00F72506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767986</w:t>
            </w:r>
          </w:p>
        </w:tc>
      </w:tr>
      <w:tr w:rsidR="00EC656D" w:rsidRPr="00160E39" w14:paraId="530F9AA7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193C9747" w14:textId="77777777" w:rsidR="008176D6" w:rsidRPr="00160E39" w:rsidRDefault="008176D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</w:t>
            </w:r>
            <w:r w:rsidR="002331FF"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  <w:p w14:paraId="448439FD" w14:textId="77777777" w:rsidR="008176D6" w:rsidRPr="00160E39" w:rsidRDefault="008176D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1FB1656C" w14:textId="77777777" w:rsidR="008176D6" w:rsidRPr="00160E39" w:rsidRDefault="008176D6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738C90C9" w14:textId="77777777" w:rsidR="008176D6" w:rsidRPr="00160E39" w:rsidRDefault="004E3CAC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arly pregnancy</w:t>
            </w:r>
          </w:p>
        </w:tc>
        <w:tc>
          <w:tcPr>
            <w:tcW w:w="0" w:type="auto"/>
            <w:vAlign w:val="center"/>
          </w:tcPr>
          <w:p w14:paraId="729B63D4" w14:textId="77777777" w:rsidR="008176D6" w:rsidRPr="00160E39" w:rsidRDefault="004E3CAC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46,XN</w:t>
            </w:r>
          </w:p>
        </w:tc>
        <w:tc>
          <w:tcPr>
            <w:tcW w:w="0" w:type="auto"/>
            <w:vAlign w:val="center"/>
          </w:tcPr>
          <w:p w14:paraId="4E51C31C" w14:textId="77777777" w:rsidR="008176D6" w:rsidRPr="00160E39" w:rsidRDefault="004E3CAC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arly embryonic failure</w:t>
            </w:r>
          </w:p>
        </w:tc>
        <w:tc>
          <w:tcPr>
            <w:tcW w:w="0" w:type="auto"/>
            <w:vAlign w:val="center"/>
          </w:tcPr>
          <w:p w14:paraId="31B6F632" w14:textId="77777777" w:rsidR="008176D6" w:rsidRPr="00160E39" w:rsidRDefault="004E3CAC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987317</w:t>
            </w:r>
          </w:p>
        </w:tc>
      </w:tr>
      <w:tr w:rsidR="00EC656D" w:rsidRPr="00160E39" w14:paraId="15626ED9" w14:textId="77777777" w:rsidTr="001332B0">
        <w:trPr>
          <w:trHeight w:val="912"/>
          <w:jc w:val="center"/>
        </w:trPr>
        <w:tc>
          <w:tcPr>
            <w:tcW w:w="0" w:type="auto"/>
            <w:vAlign w:val="center"/>
          </w:tcPr>
          <w:p w14:paraId="18ACE53E" w14:textId="77777777" w:rsidR="0007606B" w:rsidRPr="00160E39" w:rsidRDefault="0007606B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</w:t>
            </w:r>
            <w:r w:rsidR="002331FF"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  <w:p w14:paraId="3BE33691" w14:textId="77777777" w:rsidR="008176D6" w:rsidRPr="00160E39" w:rsidRDefault="0007606B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16B1379D" w14:textId="77777777" w:rsidR="008176D6" w:rsidRPr="00160E39" w:rsidRDefault="0007606B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27AF3AD5" w14:textId="77777777" w:rsidR="008176D6" w:rsidRPr="00160E39" w:rsidRDefault="0007606B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0870CB15" w14:textId="77777777" w:rsidR="008176D6" w:rsidRPr="00160E39" w:rsidRDefault="0007606B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46,XN</w:t>
            </w:r>
          </w:p>
        </w:tc>
        <w:tc>
          <w:tcPr>
            <w:tcW w:w="0" w:type="auto"/>
            <w:vAlign w:val="center"/>
          </w:tcPr>
          <w:p w14:paraId="6A2BA5F7" w14:textId="77777777" w:rsidR="008176D6" w:rsidRPr="00160E39" w:rsidRDefault="0007606B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normal sonography</w:t>
            </w:r>
          </w:p>
        </w:tc>
        <w:tc>
          <w:tcPr>
            <w:tcW w:w="0" w:type="auto"/>
            <w:vAlign w:val="center"/>
          </w:tcPr>
          <w:p w14:paraId="278ADD8F" w14:textId="77777777" w:rsidR="008176D6" w:rsidRPr="00160E39" w:rsidRDefault="0007606B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863078</w:t>
            </w:r>
          </w:p>
        </w:tc>
      </w:tr>
      <w:tr w:rsidR="00EC656D" w:rsidRPr="00160E39" w14:paraId="29500AF0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7C4341A3" w14:textId="77777777" w:rsidR="002331FF" w:rsidRPr="00160E39" w:rsidRDefault="002331F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1)</w:t>
            </w:r>
          </w:p>
          <w:p w14:paraId="3B39FD01" w14:textId="77777777" w:rsidR="008176D6" w:rsidRPr="00160E39" w:rsidRDefault="002331F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3AABF3B1" w14:textId="77777777" w:rsidR="008176D6" w:rsidRPr="00160E39" w:rsidRDefault="002331FF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71B0AF74" w14:textId="77777777" w:rsidR="008176D6" w:rsidRPr="00160E39" w:rsidRDefault="002331F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y</w:t>
            </w:r>
          </w:p>
        </w:tc>
        <w:tc>
          <w:tcPr>
            <w:tcW w:w="0" w:type="auto"/>
            <w:vAlign w:val="center"/>
          </w:tcPr>
          <w:p w14:paraId="2247F366" w14:textId="77777777" w:rsidR="008176D6" w:rsidRPr="00160E39" w:rsidRDefault="002331FF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46,XY</w:t>
            </w:r>
          </w:p>
        </w:tc>
        <w:tc>
          <w:tcPr>
            <w:tcW w:w="0" w:type="auto"/>
            <w:vAlign w:val="center"/>
          </w:tcPr>
          <w:p w14:paraId="3D514614" w14:textId="77777777" w:rsidR="008176D6" w:rsidRPr="00160E39" w:rsidRDefault="002331FF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D; congenital abnormalities of the nervous system</w:t>
            </w:r>
          </w:p>
        </w:tc>
        <w:tc>
          <w:tcPr>
            <w:tcW w:w="0" w:type="auto"/>
            <w:vAlign w:val="center"/>
          </w:tcPr>
          <w:p w14:paraId="71FA45AE" w14:textId="77777777" w:rsidR="008176D6" w:rsidRPr="00160E39" w:rsidRDefault="002331FF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594998</w:t>
            </w:r>
          </w:p>
        </w:tc>
      </w:tr>
      <w:tr w:rsidR="00EC656D" w:rsidRPr="00160E39" w14:paraId="0937E6C8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7EC07439" w14:textId="77777777" w:rsidR="002331FF" w:rsidRPr="00160E39" w:rsidRDefault="002331F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1)</w:t>
            </w:r>
          </w:p>
          <w:p w14:paraId="3837A325" w14:textId="77777777" w:rsidR="002331FF" w:rsidRPr="00160E39" w:rsidRDefault="002331F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497AA6C5" w14:textId="77777777" w:rsidR="002331FF" w:rsidRPr="00160E39" w:rsidRDefault="002331FF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015CB5BA" w14:textId="77777777" w:rsidR="002331FF" w:rsidRPr="00160E39" w:rsidRDefault="002331FF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th week of gestation</w:t>
            </w:r>
          </w:p>
        </w:tc>
        <w:tc>
          <w:tcPr>
            <w:tcW w:w="0" w:type="auto"/>
            <w:vAlign w:val="center"/>
          </w:tcPr>
          <w:p w14:paraId="5CB45219" w14:textId="77777777" w:rsidR="002331FF" w:rsidRPr="00160E39" w:rsidRDefault="002331FF" w:rsidP="00E65A13">
            <w:pPr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,XX</w:t>
            </w:r>
          </w:p>
        </w:tc>
        <w:tc>
          <w:tcPr>
            <w:tcW w:w="0" w:type="auto"/>
            <w:vAlign w:val="center"/>
          </w:tcPr>
          <w:p w14:paraId="0CBE6566" w14:textId="77777777" w:rsidR="002331FF" w:rsidRPr="00160E39" w:rsidRDefault="002331FF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ssed abortion</w:t>
            </w:r>
          </w:p>
        </w:tc>
        <w:tc>
          <w:tcPr>
            <w:tcW w:w="0" w:type="auto"/>
            <w:vAlign w:val="center"/>
          </w:tcPr>
          <w:p w14:paraId="7F44B099" w14:textId="77777777" w:rsidR="002331FF" w:rsidRPr="00160E39" w:rsidRDefault="002331FF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840192</w:t>
            </w:r>
          </w:p>
        </w:tc>
      </w:tr>
      <w:tr w:rsidR="00EC656D" w:rsidRPr="00160E39" w14:paraId="05CB3C80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409D2A3F" w14:textId="77777777" w:rsidR="00213D53" w:rsidRPr="00160E39" w:rsidRDefault="00213D5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1)</w:t>
            </w:r>
          </w:p>
          <w:p w14:paraId="686A9770" w14:textId="77777777" w:rsidR="002331FF" w:rsidRPr="00160E39" w:rsidRDefault="00213D5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5C409ABF" w14:textId="77777777" w:rsidR="002331FF" w:rsidRPr="00160E39" w:rsidRDefault="00213D53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357D8347" w14:textId="77777777" w:rsidR="002331FF" w:rsidRPr="00160E39" w:rsidRDefault="00213D5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wborn</w:t>
            </w:r>
          </w:p>
        </w:tc>
        <w:tc>
          <w:tcPr>
            <w:tcW w:w="0" w:type="auto"/>
            <w:vAlign w:val="center"/>
          </w:tcPr>
          <w:p w14:paraId="2B22183B" w14:textId="77777777" w:rsidR="002331FF" w:rsidRPr="00160E39" w:rsidRDefault="00213D53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6,XX in PBL after ~1year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initially and in fibroblasts: 46,XX,r(21)/46,XX,-21</w:t>
            </w:r>
          </w:p>
        </w:tc>
        <w:tc>
          <w:tcPr>
            <w:tcW w:w="0" w:type="auto"/>
            <w:vAlign w:val="center"/>
          </w:tcPr>
          <w:p w14:paraId="56085651" w14:textId="77777777" w:rsidR="002331FF" w:rsidRPr="00160E39" w:rsidRDefault="00213D53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owth failure, facial DYS, muscular hypertonia, and severe psychomotor retardation</w:t>
            </w:r>
          </w:p>
        </w:tc>
        <w:tc>
          <w:tcPr>
            <w:tcW w:w="0" w:type="auto"/>
            <w:vAlign w:val="center"/>
          </w:tcPr>
          <w:p w14:paraId="18E434D3" w14:textId="77777777" w:rsidR="002331FF" w:rsidRPr="00D614E3" w:rsidRDefault="00213D53" w:rsidP="00E65A13">
            <w:pPr>
              <w:jc w:val="center"/>
              <w:rPr>
                <w:rStyle w:val="docsum-pmid"/>
              </w:rPr>
            </w:pPr>
            <w:r w:rsidRPr="00160E39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966190</w:t>
            </w:r>
          </w:p>
        </w:tc>
      </w:tr>
      <w:tr w:rsidR="00EC656D" w:rsidRPr="00160E39" w14:paraId="6FD4F3FE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60DCB6AA" w14:textId="77777777" w:rsidR="00213D53" w:rsidRPr="00160E39" w:rsidRDefault="00213D5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UPD(21)</w:t>
            </w:r>
          </w:p>
          <w:p w14:paraId="0E58927E" w14:textId="77777777" w:rsidR="00213D53" w:rsidRPr="00160E39" w:rsidRDefault="00213D5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76F8B37A" w14:textId="77777777" w:rsidR="00213D53" w:rsidRPr="00160E39" w:rsidRDefault="00213D53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3E0A4901" w14:textId="77777777" w:rsidR="00213D53" w:rsidRPr="00160E39" w:rsidRDefault="00213D5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m</w:t>
            </w:r>
          </w:p>
        </w:tc>
        <w:tc>
          <w:tcPr>
            <w:tcW w:w="0" w:type="auto"/>
            <w:vAlign w:val="center"/>
          </w:tcPr>
          <w:p w14:paraId="2B9F849B" w14:textId="77777777" w:rsidR="00213D53" w:rsidRPr="00160E39" w:rsidRDefault="00213D53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,XX,-21,dup(21)(q22.11q22.3)</w:t>
            </w:r>
          </w:p>
        </w:tc>
        <w:tc>
          <w:tcPr>
            <w:tcW w:w="0" w:type="auto"/>
            <w:vAlign w:val="center"/>
          </w:tcPr>
          <w:p w14:paraId="21AEEE99" w14:textId="77777777" w:rsidR="00213D53" w:rsidRPr="00160E39" w:rsidRDefault="00213D53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ort stature, DYS, mild motor delay</w:t>
            </w:r>
          </w:p>
        </w:tc>
        <w:tc>
          <w:tcPr>
            <w:tcW w:w="0" w:type="auto"/>
            <w:vAlign w:val="center"/>
          </w:tcPr>
          <w:p w14:paraId="4F043793" w14:textId="77777777" w:rsidR="00213D53" w:rsidRPr="00D614E3" w:rsidRDefault="00213D53" w:rsidP="00D614E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14E3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123325</w:t>
            </w:r>
          </w:p>
        </w:tc>
      </w:tr>
      <w:tr w:rsidR="00EC656D" w:rsidRPr="00160E39" w14:paraId="1668E57C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57A13F33" w14:textId="77777777" w:rsidR="00A10752" w:rsidRPr="00160E39" w:rsidRDefault="00A1075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2)</w:t>
            </w:r>
          </w:p>
          <w:p w14:paraId="60025EF8" w14:textId="77777777" w:rsidR="00213D53" w:rsidRPr="00160E39" w:rsidRDefault="00A10752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560228F5" w14:textId="77777777" w:rsidR="00213D53" w:rsidRPr="00160E39" w:rsidRDefault="00A10752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2BEA292E" w14:textId="77777777" w:rsidR="00213D53" w:rsidRPr="00160E39" w:rsidRDefault="00413A9B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stnatal</w:t>
            </w:r>
          </w:p>
        </w:tc>
        <w:tc>
          <w:tcPr>
            <w:tcW w:w="0" w:type="auto"/>
            <w:vAlign w:val="center"/>
          </w:tcPr>
          <w:p w14:paraId="513A8BF2" w14:textId="77777777" w:rsidR="00213D53" w:rsidRPr="00160E39" w:rsidRDefault="00413A9B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4E17B2A2" w14:textId="77777777" w:rsidR="00213D53" w:rsidRPr="00160E39" w:rsidRDefault="00413A9B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dometrial, thyroid, sigmoid, breast, and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idney cancer</w:t>
            </w:r>
          </w:p>
        </w:tc>
        <w:tc>
          <w:tcPr>
            <w:tcW w:w="0" w:type="auto"/>
            <w:vAlign w:val="center"/>
          </w:tcPr>
          <w:p w14:paraId="7E2CC405" w14:textId="77777777" w:rsidR="00213D53" w:rsidRPr="00D614E3" w:rsidRDefault="00413A9B" w:rsidP="00E65A1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767986</w:t>
            </w:r>
          </w:p>
        </w:tc>
      </w:tr>
      <w:tr w:rsidR="00EC656D" w:rsidRPr="00160E39" w14:paraId="4DDE09E8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51388EA7" w14:textId="77777777" w:rsidR="00E54C79" w:rsidRPr="00160E39" w:rsidRDefault="00E54C7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2)</w:t>
            </w:r>
          </w:p>
          <w:p w14:paraId="01C576E3" w14:textId="77777777" w:rsidR="00413A9B" w:rsidRPr="00160E39" w:rsidRDefault="00E54C7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0F6E8A41" w14:textId="77777777" w:rsidR="00413A9B" w:rsidRPr="00160E39" w:rsidRDefault="00E54C79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1EBAA467" w14:textId="77777777" w:rsidR="00413A9B" w:rsidRPr="00160E39" w:rsidRDefault="00E54C79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stnatal</w:t>
            </w:r>
          </w:p>
        </w:tc>
        <w:tc>
          <w:tcPr>
            <w:tcW w:w="0" w:type="auto"/>
            <w:vAlign w:val="center"/>
          </w:tcPr>
          <w:p w14:paraId="7941C427" w14:textId="77777777" w:rsidR="00413A9B" w:rsidRPr="00160E39" w:rsidRDefault="00E54C79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6,XN</w:t>
            </w:r>
          </w:p>
        </w:tc>
        <w:tc>
          <w:tcPr>
            <w:tcW w:w="0" w:type="auto"/>
            <w:vAlign w:val="center"/>
          </w:tcPr>
          <w:p w14:paraId="6B0F09F8" w14:textId="77777777" w:rsidR="00413A9B" w:rsidRPr="00160E39" w:rsidRDefault="00E54C79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ifferent </w:t>
            </w:r>
            <w:proofErr w:type="spellStart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urodev</w:t>
            </w:r>
            <w:proofErr w:type="spellEnd"/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disorders</w:t>
            </w:r>
          </w:p>
        </w:tc>
        <w:tc>
          <w:tcPr>
            <w:tcW w:w="0" w:type="auto"/>
            <w:vAlign w:val="center"/>
          </w:tcPr>
          <w:p w14:paraId="3AFE6E66" w14:textId="77777777" w:rsidR="00413A9B" w:rsidRPr="00D614E3" w:rsidRDefault="00E54C79" w:rsidP="00D614E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14E3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495530</w:t>
            </w:r>
          </w:p>
        </w:tc>
      </w:tr>
      <w:tr w:rsidR="00EC656D" w:rsidRPr="00160E39" w14:paraId="25C31CE1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5A2EF4BA" w14:textId="77777777" w:rsidR="00722EB6" w:rsidRPr="00160E39" w:rsidRDefault="00722EB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2)</w:t>
            </w:r>
          </w:p>
          <w:p w14:paraId="566F6F8A" w14:textId="77777777" w:rsidR="00413A9B" w:rsidRPr="00160E39" w:rsidRDefault="00722EB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0C16F786" w14:textId="77777777" w:rsidR="00413A9B" w:rsidRPr="00160E39" w:rsidRDefault="00722EB6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682282DB" w14:textId="77777777" w:rsidR="00413A9B" w:rsidRPr="00160E39" w:rsidRDefault="00722EB6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0F02E7B9" w14:textId="77777777" w:rsidR="00413A9B" w:rsidRPr="00160E39" w:rsidRDefault="00722EB6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7D8067B7" w14:textId="77777777" w:rsidR="00413A9B" w:rsidRPr="00160E39" w:rsidRDefault="00722EB6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formations</w:t>
            </w:r>
          </w:p>
        </w:tc>
        <w:tc>
          <w:tcPr>
            <w:tcW w:w="0" w:type="auto"/>
            <w:vAlign w:val="center"/>
          </w:tcPr>
          <w:p w14:paraId="4217CA92" w14:textId="77777777" w:rsidR="00413A9B" w:rsidRPr="00D614E3" w:rsidRDefault="00722EB6" w:rsidP="00D614E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14E3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056321</w:t>
            </w:r>
          </w:p>
        </w:tc>
      </w:tr>
      <w:tr w:rsidR="00EC656D" w:rsidRPr="00160E39" w14:paraId="76F40689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4937B569" w14:textId="77777777" w:rsidR="009E3488" w:rsidRPr="00160E39" w:rsidRDefault="009E348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22)</w:t>
            </w:r>
          </w:p>
          <w:p w14:paraId="79375688" w14:textId="77777777" w:rsidR="00F27D88" w:rsidRPr="00160E39" w:rsidRDefault="009E348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0" w:type="auto"/>
            <w:vAlign w:val="center"/>
          </w:tcPr>
          <w:p w14:paraId="5AFF93FE" w14:textId="77777777" w:rsidR="00F27D88" w:rsidRPr="00160E39" w:rsidRDefault="009E3488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19DD6964" w14:textId="77777777" w:rsidR="00F27D88" w:rsidRPr="00160E39" w:rsidRDefault="009E348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natal</w:t>
            </w:r>
          </w:p>
        </w:tc>
        <w:tc>
          <w:tcPr>
            <w:tcW w:w="0" w:type="auto"/>
            <w:vAlign w:val="center"/>
          </w:tcPr>
          <w:p w14:paraId="5E20ED4E" w14:textId="77777777" w:rsidR="009E3488" w:rsidRPr="00160E39" w:rsidRDefault="009E3488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6,XY in PBL</w:t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br/>
              <w:t>47,XY,+22 in placenta</w:t>
            </w:r>
          </w:p>
          <w:p w14:paraId="303CAA38" w14:textId="77777777" w:rsidR="00F27D88" w:rsidRPr="00160E39" w:rsidRDefault="00F27D88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5AFADD" w14:textId="77777777" w:rsidR="00F27D88" w:rsidRPr="00160E39" w:rsidRDefault="009E3488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owth retardation, DYS</w:t>
            </w:r>
          </w:p>
        </w:tc>
        <w:tc>
          <w:tcPr>
            <w:tcW w:w="0" w:type="auto"/>
            <w:vAlign w:val="center"/>
          </w:tcPr>
          <w:p w14:paraId="1756C5EE" w14:textId="77777777" w:rsidR="00F27D88" w:rsidRPr="00D614E3" w:rsidRDefault="009E3488" w:rsidP="00D614E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14E3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412788</w:t>
            </w:r>
          </w:p>
        </w:tc>
      </w:tr>
      <w:tr w:rsidR="00EC656D" w:rsidRPr="00160E39" w14:paraId="292E5C09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0AABB620" w14:textId="77777777" w:rsidR="00A82F73" w:rsidRPr="00160E39" w:rsidRDefault="00A82F7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X)</w:t>
            </w:r>
          </w:p>
          <w:p w14:paraId="7876A2F1" w14:textId="77777777" w:rsidR="00DC34E1" w:rsidRPr="00160E39" w:rsidRDefault="00A82F7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7A55F607" w14:textId="77777777" w:rsidR="00DC34E1" w:rsidRPr="00160E39" w:rsidRDefault="00A82F73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4ECC5BC2" w14:textId="77777777" w:rsidR="00DC34E1" w:rsidRPr="00160E39" w:rsidRDefault="00A82F73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y</w:t>
            </w:r>
          </w:p>
        </w:tc>
        <w:tc>
          <w:tcPr>
            <w:tcW w:w="0" w:type="auto"/>
            <w:vAlign w:val="center"/>
          </w:tcPr>
          <w:p w14:paraId="10E90D00" w14:textId="77777777" w:rsidR="00DC34E1" w:rsidRPr="00160E39" w:rsidRDefault="00A82F73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6,XX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pat transmission of both X</w:t>
            </w:r>
          </w:p>
        </w:tc>
        <w:tc>
          <w:tcPr>
            <w:tcW w:w="0" w:type="auto"/>
            <w:vAlign w:val="center"/>
          </w:tcPr>
          <w:p w14:paraId="57A48593" w14:textId="77777777" w:rsidR="00DC34E1" w:rsidRPr="00160E39" w:rsidRDefault="00A82F73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urrent miscarriages</w:t>
            </w:r>
          </w:p>
        </w:tc>
        <w:tc>
          <w:tcPr>
            <w:tcW w:w="0" w:type="auto"/>
            <w:vAlign w:val="center"/>
          </w:tcPr>
          <w:p w14:paraId="5DA54AAB" w14:textId="77777777" w:rsidR="00DC34E1" w:rsidRPr="00D614E3" w:rsidRDefault="00A82F73" w:rsidP="00D614E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14E3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594998</w:t>
            </w:r>
          </w:p>
        </w:tc>
      </w:tr>
      <w:tr w:rsidR="00EC656D" w:rsidRPr="00160E39" w14:paraId="4BBFFFA3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728D9DE8" w14:textId="77777777" w:rsidR="006D63A8" w:rsidRPr="00160E39" w:rsidRDefault="006D63A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X)</w:t>
            </w:r>
          </w:p>
          <w:p w14:paraId="3DEFC8EA" w14:textId="77777777" w:rsidR="00A82F73" w:rsidRPr="00160E39" w:rsidRDefault="006D63A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32FB87C2" w14:textId="77777777" w:rsidR="00A82F73" w:rsidRPr="00160E39" w:rsidRDefault="006D63A8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160E3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7693F3A4" w14:textId="77777777" w:rsidR="00A82F73" w:rsidRPr="00160E39" w:rsidRDefault="006D63A8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24F6D670" w14:textId="77777777" w:rsidR="00A82F73" w:rsidRPr="00160E39" w:rsidRDefault="006D63A8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46,XX</w:t>
            </w:r>
            <w:r w:rsidRPr="00160E3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pat transmission of both X</w:t>
            </w:r>
          </w:p>
        </w:tc>
        <w:tc>
          <w:tcPr>
            <w:tcW w:w="0" w:type="auto"/>
            <w:vAlign w:val="center"/>
          </w:tcPr>
          <w:p w14:paraId="2C8D43E8" w14:textId="77777777" w:rsidR="00A82F73" w:rsidRPr="00160E39" w:rsidRDefault="006D63A8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ld MR, short stature, hypotonia</w:t>
            </w:r>
          </w:p>
        </w:tc>
        <w:tc>
          <w:tcPr>
            <w:tcW w:w="0" w:type="auto"/>
            <w:vAlign w:val="center"/>
          </w:tcPr>
          <w:p w14:paraId="4272DE1E" w14:textId="77777777" w:rsidR="00A82F73" w:rsidRPr="00D614E3" w:rsidRDefault="006D63A8" w:rsidP="00D614E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14E3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950856</w:t>
            </w:r>
          </w:p>
        </w:tc>
      </w:tr>
      <w:tr w:rsidR="00EC656D" w:rsidRPr="00160E39" w14:paraId="04560AA6" w14:textId="77777777" w:rsidTr="001332B0">
        <w:trPr>
          <w:trHeight w:val="606"/>
          <w:jc w:val="center"/>
        </w:trPr>
        <w:tc>
          <w:tcPr>
            <w:tcW w:w="0" w:type="auto"/>
            <w:vAlign w:val="center"/>
          </w:tcPr>
          <w:p w14:paraId="1FBEE8C8" w14:textId="77777777" w:rsidR="0063406E" w:rsidRPr="00160E39" w:rsidRDefault="0063406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D(Xq13.1→qter)</w:t>
            </w:r>
          </w:p>
          <w:p w14:paraId="79F50EF4" w14:textId="77777777" w:rsidR="006D63A8" w:rsidRPr="00160E39" w:rsidRDefault="0063406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</w:t>
            </w:r>
          </w:p>
        </w:tc>
        <w:tc>
          <w:tcPr>
            <w:tcW w:w="0" w:type="auto"/>
            <w:vAlign w:val="center"/>
          </w:tcPr>
          <w:p w14:paraId="494B9FB9" w14:textId="77777777" w:rsidR="006D63A8" w:rsidRPr="00160E39" w:rsidRDefault="009606D8" w:rsidP="00E65A13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Times New Roman" w:hAnsi="Times New Roman" w:cs="Times New Roman" w:hint="eastAsia"/>
                <w:b w:val="0"/>
                <w:sz w:val="20"/>
                <w:szCs w:val="20"/>
                <w:shd w:val="clear" w:color="auto" w:fill="FFFFFF"/>
              </w:rPr>
              <w:t>85.05</w:t>
            </w:r>
          </w:p>
        </w:tc>
        <w:tc>
          <w:tcPr>
            <w:tcW w:w="0" w:type="auto"/>
            <w:vAlign w:val="center"/>
          </w:tcPr>
          <w:p w14:paraId="753B6A6C" w14:textId="77777777" w:rsidR="006D63A8" w:rsidRPr="00160E39" w:rsidRDefault="0063406E" w:rsidP="00E65A13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60E3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y</w:t>
            </w:r>
          </w:p>
        </w:tc>
        <w:tc>
          <w:tcPr>
            <w:tcW w:w="0" w:type="auto"/>
            <w:vAlign w:val="center"/>
          </w:tcPr>
          <w:p w14:paraId="036EB8DC" w14:textId="77777777" w:rsidR="006D63A8" w:rsidRPr="00160E39" w:rsidRDefault="0063406E" w:rsidP="00E65A13">
            <w:pPr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proofErr w:type="spellStart"/>
            <w:r w:rsidRPr="00160E39">
              <w:rPr>
                <w:rFonts w:ascii="Times New Roman" w:eastAsia="Microsoft YaHei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14:paraId="49B67AB5" w14:textId="77777777" w:rsidR="006D63A8" w:rsidRPr="00160E39" w:rsidRDefault="0063406E" w:rsidP="00E65A1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0E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ngenital abnormalities</w:t>
            </w:r>
            <w:r w:rsidR="009606D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of face and neck</w:t>
            </w:r>
          </w:p>
        </w:tc>
        <w:tc>
          <w:tcPr>
            <w:tcW w:w="0" w:type="auto"/>
            <w:vAlign w:val="center"/>
          </w:tcPr>
          <w:p w14:paraId="788E40BA" w14:textId="77777777" w:rsidR="006D63A8" w:rsidRPr="00D614E3" w:rsidRDefault="0063406E" w:rsidP="00D614E3">
            <w:pPr>
              <w:jc w:val="center"/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14E3">
              <w:rPr>
                <w:rStyle w:val="docsum-pmi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284807</w:t>
            </w:r>
          </w:p>
        </w:tc>
      </w:tr>
    </w:tbl>
    <w:p w14:paraId="73E32525" w14:textId="77777777" w:rsidR="007261DC" w:rsidRPr="003E3F3E" w:rsidRDefault="007261DC">
      <w:pPr>
        <w:rPr>
          <w:rFonts w:ascii="Times New Roman" w:hAnsi="Times New Roman" w:cs="Times New Roman"/>
          <w:sz w:val="20"/>
          <w:szCs w:val="20"/>
        </w:rPr>
      </w:pPr>
    </w:p>
    <w:p w14:paraId="6C14E809" w14:textId="77777777" w:rsidR="00C77A81" w:rsidRPr="003E3F3E" w:rsidRDefault="00C77A81">
      <w:pPr>
        <w:rPr>
          <w:rFonts w:ascii="Times New Roman" w:hAnsi="Times New Roman" w:cs="Times New Roman"/>
          <w:sz w:val="20"/>
          <w:szCs w:val="20"/>
        </w:rPr>
      </w:pPr>
    </w:p>
    <w:p w14:paraId="79169B2D" w14:textId="77777777" w:rsidR="00C77A81" w:rsidRPr="003E3F3E" w:rsidRDefault="00C77A81" w:rsidP="00C77A81">
      <w:pPr>
        <w:rPr>
          <w:rFonts w:ascii="Times New Roman" w:hAnsi="Times New Roman" w:cs="Times New Roman"/>
          <w:b/>
          <w:sz w:val="20"/>
          <w:szCs w:val="20"/>
        </w:rPr>
      </w:pPr>
    </w:p>
    <w:p w14:paraId="734BFB90" w14:textId="77777777" w:rsidR="00C77A81" w:rsidRPr="003E3F3E" w:rsidRDefault="00C77A81" w:rsidP="00C77A81">
      <w:pPr>
        <w:rPr>
          <w:rFonts w:ascii="Times New Roman" w:hAnsi="Times New Roman" w:cs="Times New Roman"/>
          <w:b/>
          <w:sz w:val="20"/>
          <w:szCs w:val="20"/>
        </w:rPr>
      </w:pPr>
    </w:p>
    <w:p w14:paraId="44FECB02" w14:textId="77777777" w:rsidR="00C77A81" w:rsidRPr="003E3F3E" w:rsidRDefault="00C77A81" w:rsidP="00C77A81">
      <w:pPr>
        <w:rPr>
          <w:rFonts w:ascii="Times New Roman" w:hAnsi="Times New Roman" w:cs="Times New Roman"/>
          <w:b/>
          <w:sz w:val="20"/>
          <w:szCs w:val="20"/>
        </w:rPr>
      </w:pPr>
    </w:p>
    <w:p w14:paraId="7DBEE3C4" w14:textId="77777777" w:rsidR="000E3FD8" w:rsidRPr="003E3F3E" w:rsidRDefault="000E3FD8" w:rsidP="00C77A81">
      <w:pPr>
        <w:rPr>
          <w:rFonts w:ascii="Times New Roman" w:hAnsi="Times New Roman" w:cs="Times New Roman"/>
          <w:b/>
          <w:sz w:val="20"/>
          <w:szCs w:val="20"/>
        </w:rPr>
      </w:pPr>
    </w:p>
    <w:p w14:paraId="1F34C074" w14:textId="77777777" w:rsidR="000E3FD8" w:rsidRPr="003E3F3E" w:rsidRDefault="000E3FD8" w:rsidP="00C77A81">
      <w:pPr>
        <w:rPr>
          <w:rFonts w:ascii="Times New Roman" w:hAnsi="Times New Roman" w:cs="Times New Roman"/>
          <w:b/>
          <w:sz w:val="20"/>
          <w:szCs w:val="20"/>
        </w:rPr>
      </w:pPr>
    </w:p>
    <w:p w14:paraId="45C7EB7F" w14:textId="77777777" w:rsidR="000371A0" w:rsidRPr="003E3F3E" w:rsidRDefault="000371A0">
      <w:pPr>
        <w:rPr>
          <w:rFonts w:ascii="Times New Roman" w:hAnsi="Times New Roman" w:cs="Times New Roman"/>
          <w:sz w:val="20"/>
          <w:szCs w:val="20"/>
        </w:rPr>
      </w:pPr>
    </w:p>
    <w:p w14:paraId="21A23A4F" w14:textId="77777777" w:rsidR="000371A0" w:rsidRPr="003E3F3E" w:rsidRDefault="000371A0">
      <w:pPr>
        <w:rPr>
          <w:rFonts w:ascii="Times New Roman" w:hAnsi="Times New Roman" w:cs="Times New Roman"/>
          <w:sz w:val="20"/>
          <w:szCs w:val="20"/>
        </w:rPr>
      </w:pPr>
    </w:p>
    <w:sectPr w:rsidR="000371A0" w:rsidRPr="003E3F3E" w:rsidSect="0048103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59DB7" w14:textId="77777777" w:rsidR="00D16BE7" w:rsidRDefault="00D16BE7" w:rsidP="00CF7344">
      <w:r>
        <w:separator/>
      </w:r>
    </w:p>
  </w:endnote>
  <w:endnote w:type="continuationSeparator" w:id="0">
    <w:p w14:paraId="02501942" w14:textId="77777777" w:rsidR="00D16BE7" w:rsidRDefault="00D16BE7" w:rsidP="00CF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AC1EF" w14:textId="77777777" w:rsidR="00D16BE7" w:rsidRDefault="00D16BE7" w:rsidP="00CF7344">
      <w:r>
        <w:separator/>
      </w:r>
    </w:p>
  </w:footnote>
  <w:footnote w:type="continuationSeparator" w:id="0">
    <w:p w14:paraId="324B7A7F" w14:textId="77777777" w:rsidR="00D16BE7" w:rsidRDefault="00D16BE7" w:rsidP="00CF7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E7E1A"/>
    <w:multiLevelType w:val="multilevel"/>
    <w:tmpl w:val="20907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BE5A3C"/>
    <w:multiLevelType w:val="multilevel"/>
    <w:tmpl w:val="CC741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4012C3"/>
    <w:multiLevelType w:val="multilevel"/>
    <w:tmpl w:val="D4F07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586251"/>
    <w:multiLevelType w:val="multilevel"/>
    <w:tmpl w:val="EDEC1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B41941"/>
    <w:multiLevelType w:val="multilevel"/>
    <w:tmpl w:val="1758F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3F2F3B"/>
    <w:multiLevelType w:val="multilevel"/>
    <w:tmpl w:val="3572A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0912C2"/>
    <w:multiLevelType w:val="multilevel"/>
    <w:tmpl w:val="AB94E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881CD6"/>
    <w:multiLevelType w:val="multilevel"/>
    <w:tmpl w:val="08DEA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006CB7"/>
    <w:multiLevelType w:val="multilevel"/>
    <w:tmpl w:val="FBD0F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C81E1A"/>
    <w:multiLevelType w:val="multilevel"/>
    <w:tmpl w:val="21E24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BE2A6C"/>
    <w:multiLevelType w:val="multilevel"/>
    <w:tmpl w:val="36747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705FEB"/>
    <w:multiLevelType w:val="multilevel"/>
    <w:tmpl w:val="30AA4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114A7F"/>
    <w:multiLevelType w:val="multilevel"/>
    <w:tmpl w:val="49A25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C45525"/>
    <w:multiLevelType w:val="multilevel"/>
    <w:tmpl w:val="77E40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011431">
    <w:abstractNumId w:val="0"/>
  </w:num>
  <w:num w:numId="2" w16cid:durableId="546835630">
    <w:abstractNumId w:val="3"/>
  </w:num>
  <w:num w:numId="3" w16cid:durableId="607734606">
    <w:abstractNumId w:val="8"/>
  </w:num>
  <w:num w:numId="4" w16cid:durableId="1985353789">
    <w:abstractNumId w:val="7"/>
  </w:num>
  <w:num w:numId="5" w16cid:durableId="878472967">
    <w:abstractNumId w:val="12"/>
  </w:num>
  <w:num w:numId="6" w16cid:durableId="1507206869">
    <w:abstractNumId w:val="11"/>
  </w:num>
  <w:num w:numId="7" w16cid:durableId="40905414">
    <w:abstractNumId w:val="10"/>
  </w:num>
  <w:num w:numId="8" w16cid:durableId="1886327694">
    <w:abstractNumId w:val="13"/>
  </w:num>
  <w:num w:numId="9" w16cid:durableId="1946039941">
    <w:abstractNumId w:val="1"/>
  </w:num>
  <w:num w:numId="10" w16cid:durableId="754865183">
    <w:abstractNumId w:val="2"/>
  </w:num>
  <w:num w:numId="11" w16cid:durableId="1912620438">
    <w:abstractNumId w:val="9"/>
  </w:num>
  <w:num w:numId="12" w16cid:durableId="348990486">
    <w:abstractNumId w:val="5"/>
  </w:num>
  <w:num w:numId="13" w16cid:durableId="1070082235">
    <w:abstractNumId w:val="4"/>
  </w:num>
  <w:num w:numId="14" w16cid:durableId="11354164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D81"/>
    <w:rsid w:val="00004A3A"/>
    <w:rsid w:val="000062DC"/>
    <w:rsid w:val="00010D3C"/>
    <w:rsid w:val="000129F6"/>
    <w:rsid w:val="000214F7"/>
    <w:rsid w:val="00025036"/>
    <w:rsid w:val="0002769C"/>
    <w:rsid w:val="00031B05"/>
    <w:rsid w:val="000371A0"/>
    <w:rsid w:val="00051FC9"/>
    <w:rsid w:val="0007606B"/>
    <w:rsid w:val="000771D6"/>
    <w:rsid w:val="000C3337"/>
    <w:rsid w:val="000E3FD8"/>
    <w:rsid w:val="00125F65"/>
    <w:rsid w:val="001304CB"/>
    <w:rsid w:val="00130CF9"/>
    <w:rsid w:val="001332B0"/>
    <w:rsid w:val="00150BA2"/>
    <w:rsid w:val="001512E7"/>
    <w:rsid w:val="00160E39"/>
    <w:rsid w:val="00186B60"/>
    <w:rsid w:val="00193090"/>
    <w:rsid w:val="001936A6"/>
    <w:rsid w:val="001C4DC3"/>
    <w:rsid w:val="001D0DBB"/>
    <w:rsid w:val="001E34EE"/>
    <w:rsid w:val="00213D53"/>
    <w:rsid w:val="00220176"/>
    <w:rsid w:val="002324B5"/>
    <w:rsid w:val="002331FF"/>
    <w:rsid w:val="00260EC0"/>
    <w:rsid w:val="00281253"/>
    <w:rsid w:val="00282DA7"/>
    <w:rsid w:val="002A16CF"/>
    <w:rsid w:val="002B7D0E"/>
    <w:rsid w:val="002C64B2"/>
    <w:rsid w:val="002C6C85"/>
    <w:rsid w:val="002D5217"/>
    <w:rsid w:val="002E24BA"/>
    <w:rsid w:val="002F0322"/>
    <w:rsid w:val="0030449C"/>
    <w:rsid w:val="003231EA"/>
    <w:rsid w:val="00353B45"/>
    <w:rsid w:val="00354E53"/>
    <w:rsid w:val="00357DA1"/>
    <w:rsid w:val="00394F52"/>
    <w:rsid w:val="003C0D2E"/>
    <w:rsid w:val="003E3F3E"/>
    <w:rsid w:val="00413A9B"/>
    <w:rsid w:val="00420193"/>
    <w:rsid w:val="004224AA"/>
    <w:rsid w:val="00422E9E"/>
    <w:rsid w:val="00432A89"/>
    <w:rsid w:val="00460EA8"/>
    <w:rsid w:val="004647D3"/>
    <w:rsid w:val="00481035"/>
    <w:rsid w:val="00482AE8"/>
    <w:rsid w:val="00485682"/>
    <w:rsid w:val="004A5D7A"/>
    <w:rsid w:val="004C56FD"/>
    <w:rsid w:val="004E001F"/>
    <w:rsid w:val="004E24DE"/>
    <w:rsid w:val="004E3CAC"/>
    <w:rsid w:val="004F54B0"/>
    <w:rsid w:val="00506341"/>
    <w:rsid w:val="005126AE"/>
    <w:rsid w:val="00517657"/>
    <w:rsid w:val="00520E13"/>
    <w:rsid w:val="00544AAF"/>
    <w:rsid w:val="0055616E"/>
    <w:rsid w:val="0055722D"/>
    <w:rsid w:val="005573F3"/>
    <w:rsid w:val="005603CB"/>
    <w:rsid w:val="00592065"/>
    <w:rsid w:val="00593540"/>
    <w:rsid w:val="005B0565"/>
    <w:rsid w:val="005C0FD8"/>
    <w:rsid w:val="005C1E89"/>
    <w:rsid w:val="005D4619"/>
    <w:rsid w:val="005E0799"/>
    <w:rsid w:val="005F0961"/>
    <w:rsid w:val="005F1F87"/>
    <w:rsid w:val="00614560"/>
    <w:rsid w:val="0063406E"/>
    <w:rsid w:val="00640DEF"/>
    <w:rsid w:val="00662147"/>
    <w:rsid w:val="0066259C"/>
    <w:rsid w:val="0066688E"/>
    <w:rsid w:val="00670D80"/>
    <w:rsid w:val="006751CF"/>
    <w:rsid w:val="0067702D"/>
    <w:rsid w:val="006942AB"/>
    <w:rsid w:val="006B4DFD"/>
    <w:rsid w:val="006C2E4F"/>
    <w:rsid w:val="006C5D1E"/>
    <w:rsid w:val="006D1FBF"/>
    <w:rsid w:val="006D63A8"/>
    <w:rsid w:val="00722EB6"/>
    <w:rsid w:val="007261DC"/>
    <w:rsid w:val="00752C35"/>
    <w:rsid w:val="00764A6F"/>
    <w:rsid w:val="00787E22"/>
    <w:rsid w:val="0079437D"/>
    <w:rsid w:val="007A28AF"/>
    <w:rsid w:val="007B2042"/>
    <w:rsid w:val="007C72C8"/>
    <w:rsid w:val="007F23C2"/>
    <w:rsid w:val="007F6D56"/>
    <w:rsid w:val="007F7C44"/>
    <w:rsid w:val="008023E0"/>
    <w:rsid w:val="00813A3B"/>
    <w:rsid w:val="008176D6"/>
    <w:rsid w:val="008556C3"/>
    <w:rsid w:val="00886396"/>
    <w:rsid w:val="00890F27"/>
    <w:rsid w:val="00897243"/>
    <w:rsid w:val="008A0E97"/>
    <w:rsid w:val="008B02AA"/>
    <w:rsid w:val="008F48A4"/>
    <w:rsid w:val="00920568"/>
    <w:rsid w:val="009224D3"/>
    <w:rsid w:val="00930E54"/>
    <w:rsid w:val="009315D6"/>
    <w:rsid w:val="00933C6C"/>
    <w:rsid w:val="00956457"/>
    <w:rsid w:val="009606D8"/>
    <w:rsid w:val="009A273B"/>
    <w:rsid w:val="009B17EF"/>
    <w:rsid w:val="009B7D81"/>
    <w:rsid w:val="009C2F84"/>
    <w:rsid w:val="009C38A3"/>
    <w:rsid w:val="009C45E8"/>
    <w:rsid w:val="009C4C88"/>
    <w:rsid w:val="009E3488"/>
    <w:rsid w:val="009E45A9"/>
    <w:rsid w:val="009E57C0"/>
    <w:rsid w:val="00A00CD7"/>
    <w:rsid w:val="00A10752"/>
    <w:rsid w:val="00A14537"/>
    <w:rsid w:val="00A240B2"/>
    <w:rsid w:val="00A3297B"/>
    <w:rsid w:val="00A33BD5"/>
    <w:rsid w:val="00A82F73"/>
    <w:rsid w:val="00A84EB3"/>
    <w:rsid w:val="00A906A5"/>
    <w:rsid w:val="00AB2BEC"/>
    <w:rsid w:val="00AB7C1F"/>
    <w:rsid w:val="00AD56DB"/>
    <w:rsid w:val="00AF6752"/>
    <w:rsid w:val="00B26236"/>
    <w:rsid w:val="00B670E2"/>
    <w:rsid w:val="00B8035B"/>
    <w:rsid w:val="00BC2C1A"/>
    <w:rsid w:val="00BC2EEB"/>
    <w:rsid w:val="00BC5C98"/>
    <w:rsid w:val="00BE2427"/>
    <w:rsid w:val="00C0755A"/>
    <w:rsid w:val="00C10B76"/>
    <w:rsid w:val="00C17227"/>
    <w:rsid w:val="00C22018"/>
    <w:rsid w:val="00C45F5D"/>
    <w:rsid w:val="00C569EA"/>
    <w:rsid w:val="00C61DEC"/>
    <w:rsid w:val="00C77A81"/>
    <w:rsid w:val="00CC0F56"/>
    <w:rsid w:val="00CC1A93"/>
    <w:rsid w:val="00CD1AA8"/>
    <w:rsid w:val="00CE65F5"/>
    <w:rsid w:val="00CF7344"/>
    <w:rsid w:val="00D04904"/>
    <w:rsid w:val="00D04F9C"/>
    <w:rsid w:val="00D106E7"/>
    <w:rsid w:val="00D16BE7"/>
    <w:rsid w:val="00D423D8"/>
    <w:rsid w:val="00D43599"/>
    <w:rsid w:val="00D614E3"/>
    <w:rsid w:val="00D71155"/>
    <w:rsid w:val="00D7381E"/>
    <w:rsid w:val="00D85306"/>
    <w:rsid w:val="00DA2607"/>
    <w:rsid w:val="00DC34E1"/>
    <w:rsid w:val="00DF66D4"/>
    <w:rsid w:val="00E204F0"/>
    <w:rsid w:val="00E265AF"/>
    <w:rsid w:val="00E3497E"/>
    <w:rsid w:val="00E54C79"/>
    <w:rsid w:val="00E65A13"/>
    <w:rsid w:val="00EA78AE"/>
    <w:rsid w:val="00EC656D"/>
    <w:rsid w:val="00EE04BB"/>
    <w:rsid w:val="00EF4084"/>
    <w:rsid w:val="00F10652"/>
    <w:rsid w:val="00F1628F"/>
    <w:rsid w:val="00F27CAD"/>
    <w:rsid w:val="00F27D88"/>
    <w:rsid w:val="00F438D0"/>
    <w:rsid w:val="00F66C05"/>
    <w:rsid w:val="00F72506"/>
    <w:rsid w:val="00F91B78"/>
    <w:rsid w:val="00F92714"/>
    <w:rsid w:val="00FA0612"/>
    <w:rsid w:val="00FC68A3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9F073"/>
  <w15:docId w15:val="{EAFB2ECF-EBF1-48F7-B91B-B62922DF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3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344"/>
    <w:rPr>
      <w:sz w:val="18"/>
      <w:szCs w:val="18"/>
    </w:rPr>
  </w:style>
  <w:style w:type="table" w:styleId="TableGrid">
    <w:name w:val="Table Grid"/>
    <w:basedOn w:val="TableNormal"/>
    <w:uiPriority w:val="59"/>
    <w:rsid w:val="00CF7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64A6F"/>
    <w:rPr>
      <w:b/>
      <w:bCs/>
    </w:rPr>
  </w:style>
  <w:style w:type="character" w:customStyle="1" w:styleId="id-label">
    <w:name w:val="id-label"/>
    <w:basedOn w:val="DefaultParagraphFont"/>
    <w:rsid w:val="00D04904"/>
  </w:style>
  <w:style w:type="character" w:customStyle="1" w:styleId="docsum-pmid">
    <w:name w:val="docsum-pmid"/>
    <w:basedOn w:val="DefaultParagraphFont"/>
    <w:rsid w:val="005C0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4</Words>
  <Characters>3443</Characters>
  <Application>Microsoft Office Word</Application>
  <DocSecurity>0</DocSecurity>
  <Lines>28</Lines>
  <Paragraphs>8</Paragraphs>
  <ScaleCrop>false</ScaleCrop>
  <Company>HP</Company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aeze Catherine Awogu</cp:lastModifiedBy>
  <cp:revision>82</cp:revision>
  <dcterms:created xsi:type="dcterms:W3CDTF">2023-07-19T00:59:00Z</dcterms:created>
  <dcterms:modified xsi:type="dcterms:W3CDTF">2023-09-22T15:16:00Z</dcterms:modified>
</cp:coreProperties>
</file>